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7B81E" w14:textId="1BACEEC3" w:rsidR="00447DCC" w:rsidRPr="00733F46" w:rsidRDefault="00000000" w:rsidP="00447DCC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33F4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s</w:t>
      </w:r>
    </w:p>
    <w:p w14:paraId="2CC61326" w14:textId="652F9BBF" w:rsidR="00447DCC" w:rsidRPr="00733F46" w:rsidRDefault="00447DCC" w:rsidP="00447DCC">
      <w:pPr>
        <w:spacing w:line="360" w:lineRule="auto"/>
        <w:ind w:firstLineChars="200" w:firstLine="480"/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</w:p>
    <w:p w14:paraId="5997B18E" w14:textId="6CE13147" w:rsidR="00447DCC" w:rsidRPr="00733F46" w:rsidRDefault="00FB2C5F" w:rsidP="00864F95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733F46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14:ligatures w14:val="standardContextual"/>
        </w:rPr>
        <w:t xml:space="preserve">Methodology for </w:t>
      </w:r>
      <w:r w:rsidRPr="00733F46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14:ligatures w14:val="standardContextual"/>
        </w:rPr>
        <w:t>article</w:t>
      </w:r>
      <w:r w:rsidRPr="00733F46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14:ligatures w14:val="standardContextual"/>
        </w:rPr>
        <w:t xml:space="preserve"> selection</w:t>
      </w:r>
      <w:r w:rsidR="0022640B" w:rsidRPr="00733F46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14:ligatures w14:val="standardContextual"/>
        </w:rPr>
        <w:t>:</w:t>
      </w:r>
      <w:r w:rsidR="0022640B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This review conducted literature searches using databases: PubMed and Google Scholar. The search terms input </w:t>
      </w:r>
      <w:proofErr w:type="gramStart"/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were</w:t>
      </w:r>
      <w:proofErr w:type="gramEnd"/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: "lignans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pretreatment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purification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extraction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determination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overview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progress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recent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survey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update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summary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and "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>review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" in various combinations. </w:t>
      </w:r>
      <w:r w:rsidR="00581FA3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The inclusion criteria involved an initial screening of abstracts and introductions to identify studies on lignan analysis in plant-derived foods, after which a full-text analysis was undertaken to evaluate the pretreatment methods applied.</w:t>
      </w:r>
      <w:r w:rsidR="00447DCC" w:rsidRPr="00733F46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="00447DCC" w:rsidRPr="00733F46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The search was conducted on: </w:t>
      </w:r>
      <w:ins w:id="0" w:author="YT Y" w:date="2025-01-20T19:04:00Z">
        <w:r w:rsidR="00C93D0C">
          <w:rPr>
            <w:rFonts w:ascii="Times New Roman" w:eastAsia="等线" w:hAnsi="Times New Roman" w:cs="Times New Roman" w:hint="eastAsia"/>
            <w:color w:val="000000" w:themeColor="text1"/>
            <w:sz w:val="24"/>
            <w:szCs w:val="24"/>
            <w14:ligatures w14:val="standardContextual"/>
          </w:rPr>
          <w:t>J</w:t>
        </w:r>
      </w:ins>
      <w:ins w:id="1" w:author="YT Y" w:date="2025-01-20T19:05:00Z">
        <w:r w:rsidR="00C93D0C">
          <w:rPr>
            <w:rFonts w:ascii="Times New Roman" w:eastAsia="等线" w:hAnsi="Times New Roman" w:cs="Times New Roman" w:hint="eastAsia"/>
            <w:color w:val="000000" w:themeColor="text1"/>
            <w:sz w:val="24"/>
            <w:szCs w:val="24"/>
            <w14:ligatures w14:val="standardContextual"/>
          </w:rPr>
          <w:t>anuary</w:t>
        </w:r>
      </w:ins>
      <w:ins w:id="2" w:author="YT Y" w:date="2025-01-20T19:06:00Z">
        <w:r w:rsidR="00C93D0C">
          <w:rPr>
            <w:rFonts w:ascii="Times New Roman" w:eastAsia="等线" w:hAnsi="Times New Roman" w:cs="Times New Roman" w:hint="eastAsia"/>
            <w:color w:val="000000" w:themeColor="text1"/>
            <w:sz w:val="24"/>
            <w:szCs w:val="24"/>
            <w14:ligatures w14:val="standardContextual"/>
          </w:rPr>
          <w:t xml:space="preserve"> 18</w:t>
        </w:r>
      </w:ins>
      <w:ins w:id="3" w:author="YT Y" w:date="2025-01-20T19:05:00Z">
        <w:r w:rsidR="00C93D0C">
          <w:rPr>
            <w:rFonts w:ascii="Times New Roman" w:eastAsia="等线" w:hAnsi="Times New Roman" w:cs="Times New Roman" w:hint="eastAsia"/>
            <w:color w:val="000000" w:themeColor="text1"/>
            <w:sz w:val="24"/>
            <w:szCs w:val="24"/>
            <w14:ligatures w14:val="standardContextual"/>
          </w:rPr>
          <w:t>, 2025</w:t>
        </w:r>
      </w:ins>
      <w:del w:id="4" w:author="YT Y" w:date="2025-01-20T19:06:00Z">
        <w:r w:rsidR="00447DCC" w:rsidRPr="00C93D0C" w:rsidDel="00C93D0C">
          <w:rPr>
            <w:rFonts w:ascii="Times New Roman" w:eastAsia="等线" w:hAnsi="Times New Roman" w:cs="Times New Roman"/>
            <w:color w:val="000000" w:themeColor="text1"/>
            <w:sz w:val="24"/>
            <w:szCs w:val="24"/>
            <w14:ligatures w14:val="standardContextual"/>
          </w:rPr>
          <w:delText>September 30, 2023</w:delText>
        </w:r>
      </w:del>
      <w:r w:rsidR="00447DCC" w:rsidRPr="00C93D0C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.</w:t>
      </w:r>
    </w:p>
    <w:p w14:paraId="74CEFE1C" w14:textId="2B8385BB" w:rsidR="00447DCC" w:rsidRPr="00733F46" w:rsidRDefault="00447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449278CD" w14:textId="4C8C9721" w:rsidR="00447DCC" w:rsidRPr="00733F46" w:rsidRDefault="00447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33F4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68BF64A6" w14:textId="2D02C014" w:rsidR="00447DCC" w:rsidRPr="00733F46" w:rsidRDefault="00447DCC" w:rsidP="00447DCC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33F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3C4AE746" wp14:editId="7EA966E4">
            <wp:simplePos x="0" y="0"/>
            <wp:positionH relativeFrom="margin">
              <wp:align>right</wp:align>
            </wp:positionH>
            <wp:positionV relativeFrom="paragraph">
              <wp:posOffset>481965</wp:posOffset>
            </wp:positionV>
            <wp:extent cx="5234940" cy="3007995"/>
            <wp:effectExtent l="0" t="0" r="3810" b="1905"/>
            <wp:wrapThrough wrapText="bothSides">
              <wp:wrapPolygon edited="0">
                <wp:start x="0" y="0"/>
                <wp:lineTo x="0" y="21477"/>
                <wp:lineTo x="21537" y="21477"/>
                <wp:lineTo x="21537" y="0"/>
                <wp:lineTo x="0" y="0"/>
              </wp:wrapPolygon>
            </wp:wrapThrough>
            <wp:docPr id="19636364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636494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" t="12810" r="11004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30079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B208C18" w14:textId="2B0366AA" w:rsidR="00276C45" w:rsidRPr="00733F46" w:rsidRDefault="0000000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F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1</w:t>
      </w:r>
      <w:r w:rsidR="000C3CD0" w:rsidRPr="00733F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33F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r monomers of lignans</w:t>
      </w:r>
    </w:p>
    <w:p w14:paraId="5AAB72F9" w14:textId="4DEEBB3D" w:rsidR="00276C45" w:rsidRPr="00733F46" w:rsidRDefault="0000000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F46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7D1AEFB0" wp14:editId="0D6A28CE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581533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10" y="21488"/>
                <wp:lineTo x="21510" y="0"/>
                <wp:lineTo x="0" y="0"/>
              </wp:wrapPolygon>
            </wp:wrapThrough>
            <wp:docPr id="1761126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126095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2" t="1495" r="1770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3657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6696D7" w14:textId="367A05B2" w:rsidR="00276C45" w:rsidRPr="00733F46" w:rsidRDefault="00000000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33F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</w:t>
      </w:r>
      <w:r w:rsidR="000C3CD0" w:rsidRPr="00733F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33F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733F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x</w:t>
      </w:r>
      <w:r w:rsidRPr="00733F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3F46">
        <w:rPr>
          <w:rFonts w:ascii="Times New Roman" w:hAnsi="Times New Roman"/>
          <w:color w:val="000000" w:themeColor="text1"/>
          <w:sz w:val="24"/>
          <w:szCs w:val="24"/>
        </w:rPr>
        <w:t>secondary structures</w:t>
      </w:r>
      <w:r w:rsidRPr="00733F4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</w:t>
      </w:r>
      <w:r w:rsidRPr="00733F4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33F46">
        <w:rPr>
          <w:rFonts w:ascii="Times New Roman" w:hAnsi="Times New Roman" w:hint="eastAsia"/>
          <w:color w:val="000000" w:themeColor="text1"/>
          <w:sz w:val="24"/>
          <w:szCs w:val="24"/>
        </w:rPr>
        <w:t>lignans</w:t>
      </w:r>
    </w:p>
    <w:p w14:paraId="40B5B4E2" w14:textId="77777777" w:rsidR="00276C45" w:rsidRPr="00733F46" w:rsidRDefault="00276C45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5E928D5" w14:textId="77777777" w:rsidR="00276C45" w:rsidRPr="00733F46" w:rsidRDefault="00276C45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2CD027FB" w14:textId="77777777" w:rsidR="00276C45" w:rsidRPr="00733F46" w:rsidRDefault="00000000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33F46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489A8F4A" w14:textId="77777777" w:rsidR="00276C45" w:rsidRPr="00733F46" w:rsidRDefault="00276C45">
      <w:pPr>
        <w:jc w:val="center"/>
        <w:rPr>
          <w:rFonts w:ascii="Times New Roman" w:hAnsi="Times New Roman"/>
          <w:color w:val="000000" w:themeColor="text1"/>
          <w:sz w:val="24"/>
          <w:szCs w:val="24"/>
        </w:rPr>
        <w:sectPr w:rsidR="00276C45" w:rsidRPr="00733F46" w:rsidSect="004931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92C8EB" w14:textId="4DE0A541" w:rsidR="00276C45" w:rsidRPr="00733F46" w:rsidRDefault="00000000" w:rsidP="001A144D">
      <w:pPr>
        <w:spacing w:afterLines="50" w:after="156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33F46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Table</w:t>
      </w:r>
      <w:r w:rsidRPr="00733F4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1</w:t>
      </w:r>
      <w:r w:rsidRPr="00733F4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33F46">
        <w:rPr>
          <w:rFonts w:ascii="Times New Roman" w:hAnsi="Times New Roman" w:hint="eastAsia"/>
          <w:color w:val="000000" w:themeColor="text1"/>
          <w:sz w:val="24"/>
          <w:szCs w:val="24"/>
        </w:rPr>
        <w:t>Basic information of representative</w:t>
      </w:r>
      <w:r w:rsidRPr="00733F4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33F46">
        <w:rPr>
          <w:rFonts w:ascii="Times New Roman" w:hAnsi="Times New Roman" w:hint="eastAsia"/>
          <w:color w:val="000000" w:themeColor="text1"/>
          <w:sz w:val="24"/>
          <w:szCs w:val="24"/>
        </w:rPr>
        <w:t>lignans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134"/>
        <w:gridCol w:w="1275"/>
        <w:gridCol w:w="993"/>
        <w:gridCol w:w="1842"/>
        <w:gridCol w:w="1134"/>
        <w:gridCol w:w="1237"/>
        <w:gridCol w:w="2591"/>
      </w:tblGrid>
      <w:tr w:rsidR="00733F46" w:rsidRPr="00733F46" w14:paraId="16D683FE" w14:textId="5B6CD6A7" w:rsidTr="009F2DA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2C31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38D37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S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8647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oiling Point</w:t>
            </w:r>
          </w:p>
          <w:p w14:paraId="38F42A5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℃ at 760 mmHg</w:t>
            </w:r>
            <w:r w:rsidRPr="00733F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9FD8B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Melting Point (℃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0631C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lash Poi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70A0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Density (g/cm3)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98F9C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of structural mother r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702F4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olecular Formul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915B8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Molecular weight </w:t>
            </w:r>
          </w:p>
          <w:p w14:paraId="77230DD4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g/mol)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BC53" w14:textId="3F51BBC8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tructure</w:t>
            </w:r>
          </w:p>
        </w:tc>
      </w:tr>
      <w:tr w:rsidR="00733F46" w:rsidRPr="00733F46" w14:paraId="378B2154" w14:textId="680CBF6D" w:rsidTr="009F2DAC">
        <w:trPr>
          <w:trHeight w:val="36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2520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onoki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2D86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354-74-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AA9D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0.1±4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20EA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8B31B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4.0±21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C0F31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±0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F925B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olign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E98C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18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18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8F851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6.334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4C189B6D" w14:textId="50CA3D0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2064" w:dyaOrig="1524" w14:anchorId="01345C6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76.5pt" o:ole="">
                  <v:imagedata r:id="rId10" o:title=""/>
                </v:shape>
                <o:OLEObject Type="Embed" ProgID="ChemDraw_x64.Document.6.0" ShapeID="_x0000_i1025" DrawAspect="Content" ObjectID="_1798971667" r:id="rId11"/>
              </w:object>
            </w:r>
          </w:p>
        </w:tc>
      </w:tr>
      <w:tr w:rsidR="00733F46" w:rsidRPr="00733F46" w14:paraId="212EE1DB" w14:textId="670F94D7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6F8A6E8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gnol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C00BA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8-43-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1C395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01.0±40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D17CAE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-1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A8D529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4.5±21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065758" w14:textId="4325566E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518F74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olign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F92FB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18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18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3A8E390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6.334</w:t>
            </w:r>
          </w:p>
        </w:tc>
        <w:tc>
          <w:tcPr>
            <w:tcW w:w="2591" w:type="dxa"/>
            <w:vAlign w:val="center"/>
          </w:tcPr>
          <w:p w14:paraId="5BCDD9B1" w14:textId="3FA9250A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2172" w:dyaOrig="1488" w14:anchorId="79940C4F">
                <v:shape id="_x0000_i1026" type="#_x0000_t75" style="width:108.75pt;height:73.5pt" o:ole="">
                  <v:imagedata r:id="rId12" o:title=""/>
                </v:shape>
                <o:OLEObject Type="Embed" ProgID="ChemDraw_x64.Document.6.0" ShapeID="_x0000_i1026" DrawAspect="Content" ObjectID="_1798971668" r:id="rId13"/>
              </w:object>
            </w:r>
          </w:p>
        </w:tc>
      </w:tr>
      <w:tr w:rsidR="00733F46" w:rsidRPr="00733F46" w14:paraId="2F40D712" w14:textId="03253020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1E9B6088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iranth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D3104E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656-77-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8B104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9.5±5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FD3E3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/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491241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1.8±30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4E49FC" w14:textId="0A71869E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794AD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benzylbuta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93BD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4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32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FBAE06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2.507</w:t>
            </w:r>
          </w:p>
        </w:tc>
        <w:tc>
          <w:tcPr>
            <w:tcW w:w="2591" w:type="dxa"/>
            <w:vAlign w:val="center"/>
          </w:tcPr>
          <w:p w14:paraId="44B3E06A" w14:textId="08BE4938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2172" w:dyaOrig="1680" w14:anchorId="56FED1AA">
                <v:shape id="_x0000_i1027" type="#_x0000_t75" style="width:108.75pt;height:84pt" o:ole="">
                  <v:imagedata r:id="rId14" o:title=""/>
                </v:shape>
                <o:OLEObject Type="Embed" ProgID="ChemDraw_x64.Document.6.0" ShapeID="_x0000_i1027" DrawAspect="Content" ObjectID="_1798971669" r:id="rId15"/>
              </w:object>
            </w:r>
          </w:p>
        </w:tc>
      </w:tr>
      <w:tr w:rsidR="00733F46" w:rsidRPr="00733F46" w14:paraId="37DD4A01" w14:textId="43B52378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658791B9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yllanth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EE4B4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351-88-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63BDE6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0.6±5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78DA53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5C7DB7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7.3±30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4FADF9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D1F0CB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benzylbuta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0F4C3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4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34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CEC148D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8.523</w:t>
            </w:r>
          </w:p>
        </w:tc>
        <w:tc>
          <w:tcPr>
            <w:tcW w:w="2591" w:type="dxa"/>
            <w:vAlign w:val="center"/>
          </w:tcPr>
          <w:p w14:paraId="171E7EB9" w14:textId="61AECB6D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2100" w:dyaOrig="1248" w14:anchorId="070B9063">
                <v:shape id="_x0000_i1028" type="#_x0000_t75" style="width:106.5pt;height:61.5pt" o:ole="">
                  <v:imagedata r:id="rId16" o:title=""/>
                </v:shape>
                <o:OLEObject Type="Embed" ProgID="ChemDraw_x64.Document.6.0" ShapeID="_x0000_i1028" DrawAspect="Content" ObjectID="_1798971670" r:id="rId17"/>
              </w:object>
            </w:r>
          </w:p>
        </w:tc>
      </w:tr>
      <w:tr w:rsidR="00733F46" w:rsidRPr="00733F46" w14:paraId="49489CF9" w14:textId="07F047AB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3F6CC7AE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Pinoresino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352458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7-36-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5B5ED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6.5±5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21687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370A57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0.4±30.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94888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4612C9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rofur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4B72E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0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2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083BF24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8.385</w:t>
            </w:r>
          </w:p>
        </w:tc>
        <w:tc>
          <w:tcPr>
            <w:tcW w:w="2591" w:type="dxa"/>
            <w:vAlign w:val="center"/>
          </w:tcPr>
          <w:p w14:paraId="27FA1109" w14:textId="01855A0C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1944" w:dyaOrig="1440" w14:anchorId="09BF0DE9">
                <v:shape id="_x0000_i1029" type="#_x0000_t75" style="width:97.5pt;height:1in" o:ole="">
                  <v:imagedata r:id="rId18" o:title=""/>
                </v:shape>
                <o:OLEObject Type="Embed" ProgID="ChemDraw_x64.Document.6.0" ShapeID="_x0000_i1029" DrawAspect="Content" ObjectID="_1798971671" r:id="rId19"/>
              </w:object>
            </w:r>
          </w:p>
        </w:tc>
      </w:tr>
      <w:tr w:rsidR="00733F46" w:rsidRPr="00733F46" w14:paraId="4575CA62" w14:textId="77777777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0EC085F5" w14:textId="72BD8B25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odophyllotoxi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DFBD48" w14:textId="6C8FEC85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8-28-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6D2C40" w14:textId="6871A1AD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97.9±50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477CD3" w14:textId="6A545152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3-1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8C81DE" w14:textId="3FC0B113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0.2±23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5F0BF8" w14:textId="5E55EA29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5B1FB5" w14:textId="210512F1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rylnaphthale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DC2AD5" w14:textId="5AB47E8B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2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2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164238B" w14:textId="59676FEA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4.405</w:t>
            </w:r>
          </w:p>
        </w:tc>
        <w:tc>
          <w:tcPr>
            <w:tcW w:w="2591" w:type="dxa"/>
            <w:vAlign w:val="center"/>
          </w:tcPr>
          <w:p w14:paraId="69B45034" w14:textId="78E1FAD8" w:rsidR="009F2DAC" w:rsidRPr="00733F46" w:rsidRDefault="009F2DAC" w:rsidP="009F2DAC">
            <w:pPr>
              <w:widowControl/>
              <w:jc w:val="center"/>
              <w:rPr>
                <w:rFonts w:hint="eastAsia"/>
                <w:color w:val="000000" w:themeColor="text1"/>
              </w:rPr>
            </w:pPr>
            <w:r w:rsidRPr="00733F46">
              <w:rPr>
                <w:color w:val="000000" w:themeColor="text1"/>
              </w:rPr>
              <w:object w:dxaOrig="2136" w:dyaOrig="2124" w14:anchorId="703D408B">
                <v:shape id="_x0000_i1030" type="#_x0000_t75" style="width:106.5pt;height:106.5pt" o:ole="">
                  <v:imagedata r:id="rId20" o:title=""/>
                </v:shape>
                <o:OLEObject Type="Embed" ProgID="ChemDraw_x64.Document.6.0" ShapeID="_x0000_i1030" DrawAspect="Content" ObjectID="_1798971672" r:id="rId21"/>
              </w:object>
            </w:r>
          </w:p>
        </w:tc>
      </w:tr>
      <w:tr w:rsidR="00733F46" w:rsidRPr="00733F46" w14:paraId="7448FA94" w14:textId="3F6C5CAA" w:rsidTr="009F2DAC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</w:tcPr>
          <w:p w14:paraId="01BACE9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sam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93E099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7-80-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2E9D47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4.4±5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5487E8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2-1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EEA454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2.3±30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22E435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±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99C036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rofur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6FB44E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0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18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764E242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4.353</w:t>
            </w:r>
          </w:p>
        </w:tc>
        <w:tc>
          <w:tcPr>
            <w:tcW w:w="2591" w:type="dxa"/>
            <w:vAlign w:val="center"/>
          </w:tcPr>
          <w:p w14:paraId="3B2BA9CB" w14:textId="60B2F8F3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1944" w:dyaOrig="1056" w14:anchorId="73DC2CE3">
                <v:shape id="_x0000_i1031" type="#_x0000_t75" style="width:97.5pt;height:52.5pt" o:ole="">
                  <v:imagedata r:id="rId22" o:title=""/>
                </v:shape>
                <o:OLEObject Type="Embed" ProgID="ChemDraw_x64.Document.6.0" ShapeID="_x0000_i1031" DrawAspect="Content" ObjectID="_1798971673" r:id="rId23"/>
              </w:object>
            </w:r>
          </w:p>
        </w:tc>
      </w:tr>
      <w:tr w:rsidR="009F2DAC" w:rsidRPr="00733F46" w14:paraId="1A820041" w14:textId="151DA7E4" w:rsidTr="009F2DAC">
        <w:trPr>
          <w:trHeight w:val="1694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202AB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hisandrol</w:t>
            </w:r>
            <w:proofErr w:type="spellEnd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D1A2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32-28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AACA2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76.7±50.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DA9A8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8-1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24D99" w14:textId="1DFBC52B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2.6±30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7CFEF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±0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0C623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benzocyclooct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DFD0A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4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32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137B0" w14:textId="77777777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2.507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2DBE92D2" w14:textId="63D9637B" w:rsidR="009F2DAC" w:rsidRPr="00733F46" w:rsidRDefault="009F2DAC" w:rsidP="009F2DA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33F46">
              <w:rPr>
                <w:color w:val="000000" w:themeColor="text1"/>
              </w:rPr>
              <w:object w:dxaOrig="2076" w:dyaOrig="1716" w14:anchorId="4D056AA7">
                <v:shape id="_x0000_i1032" type="#_x0000_t75" style="width:103.5pt;height:85.5pt" o:ole="">
                  <v:imagedata r:id="rId24" o:title=""/>
                </v:shape>
                <o:OLEObject Type="Embed" ProgID="ChemDraw_x64.Document.6.0" ShapeID="_x0000_i1032" DrawAspect="Content" ObjectID="_1798971674" r:id="rId25"/>
              </w:object>
            </w:r>
          </w:p>
        </w:tc>
      </w:tr>
    </w:tbl>
    <w:p w14:paraId="54AE0653" w14:textId="77777777" w:rsidR="00E47AAC" w:rsidRPr="00733F46" w:rsidRDefault="00E47AAC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40943EA3" w14:textId="0A131529" w:rsidR="00D87970" w:rsidRDefault="00D87970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191F807E" w14:textId="52E04FAD" w:rsidR="00276C45" w:rsidRPr="002B4B3E" w:rsidRDefault="00D87970" w:rsidP="00DB211E">
      <w:pPr>
        <w:widowControl/>
        <w:jc w:val="left"/>
        <w:rPr>
          <w:ins w:id="5" w:author="YT Y" w:date="2025-01-20T14:19:00Z"/>
          <w:rFonts w:ascii="Times New Roman" w:hAnsi="Times New Roman" w:hint="eastAsia"/>
          <w:color w:val="000000" w:themeColor="text1"/>
          <w:sz w:val="24"/>
          <w:szCs w:val="24"/>
        </w:rPr>
      </w:pPr>
      <w:ins w:id="6" w:author="YT Y" w:date="2025-01-20T14:11:00Z">
        <w:r w:rsidRPr="00D87970">
          <w:rPr>
            <w:rFonts w:ascii="Times New Roman" w:hAnsi="Times New Roman" w:hint="eastAsia"/>
            <w:b/>
            <w:bCs/>
            <w:color w:val="000000" w:themeColor="text1"/>
            <w:sz w:val="24"/>
            <w:szCs w:val="24"/>
          </w:rPr>
          <w:lastRenderedPageBreak/>
          <w:t>Table</w:t>
        </w:r>
      </w:ins>
      <w:ins w:id="7" w:author="YT Y" w:date="2025-01-20T14:12:00Z">
        <w:r w:rsidRPr="00D87970">
          <w:rPr>
            <w:rFonts w:ascii="Times New Roman" w:hAnsi="Times New Roman" w:hint="eastAsia"/>
            <w:b/>
            <w:bCs/>
            <w:color w:val="000000" w:themeColor="text1"/>
            <w:sz w:val="24"/>
            <w:szCs w:val="24"/>
          </w:rPr>
          <w:t xml:space="preserve"> S2</w:t>
        </w:r>
      </w:ins>
      <w:ins w:id="8" w:author="YT Y" w:date="2025-01-20T14:18:00Z">
        <w:r>
          <w:rPr>
            <w:rFonts w:ascii="Times New Roman" w:hAnsi="Times New Roman" w:hint="eastAsia"/>
            <w:b/>
            <w:bCs/>
            <w:color w:val="000000" w:themeColor="text1"/>
            <w:sz w:val="24"/>
            <w:szCs w:val="24"/>
          </w:rPr>
          <w:t xml:space="preserve"> </w:t>
        </w:r>
        <w:r w:rsidRPr="00D87970">
          <w:rPr>
            <w:rFonts w:ascii="Times New Roman" w:hAnsi="Times New Roman"/>
            <w:color w:val="000000" w:themeColor="text1"/>
            <w:sz w:val="24"/>
            <w:szCs w:val="24"/>
          </w:rPr>
          <w:t>Comparison of the results of different pretreatment methods for lignan</w:t>
        </w:r>
        <w:r>
          <w:rPr>
            <w:rFonts w:ascii="Times New Roman" w:hAnsi="Times New Roman" w:hint="eastAsia"/>
            <w:color w:val="000000" w:themeColor="text1"/>
            <w:sz w:val="24"/>
            <w:szCs w:val="24"/>
          </w:rPr>
          <w:t>s</w:t>
        </w:r>
        <w:r w:rsidRPr="00D87970">
          <w:rPr>
            <w:rFonts w:ascii="Times New Roman" w:hAnsi="Times New Roman"/>
            <w:color w:val="000000" w:themeColor="text1"/>
            <w:sz w:val="24"/>
            <w:szCs w:val="24"/>
          </w:rPr>
          <w:t xml:space="preserve"> analysis</w:t>
        </w:r>
      </w:ins>
    </w:p>
    <w:tbl>
      <w:tblPr>
        <w:tblW w:w="13892" w:type="dxa"/>
        <w:tblLook w:val="04A0" w:firstRow="1" w:lastRow="0" w:firstColumn="1" w:lastColumn="0" w:noHBand="0" w:noVBand="1"/>
      </w:tblPr>
      <w:tblGrid>
        <w:gridCol w:w="1365"/>
        <w:gridCol w:w="2316"/>
        <w:gridCol w:w="2268"/>
        <w:gridCol w:w="2268"/>
        <w:gridCol w:w="1701"/>
        <w:gridCol w:w="1276"/>
        <w:gridCol w:w="1139"/>
        <w:gridCol w:w="1559"/>
      </w:tblGrid>
      <w:tr w:rsidR="00F717C1" w:rsidRPr="00F717C1" w14:paraId="34749A62" w14:textId="77777777" w:rsidTr="00F6019B">
        <w:trPr>
          <w:trHeight w:val="502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D711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59A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analy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2C0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BB6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extraction yie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DE8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ove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8EA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4E1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16D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F69AB" w:rsidRPr="00F717C1" w14:paraId="547CE51E" w14:textId="77777777" w:rsidTr="00F6019B">
        <w:trPr>
          <w:trHeight w:val="312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C83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orsythia </w:t>
            </w:r>
            <w:proofErr w:type="spellStart"/>
            <w:r w:rsidRPr="00F717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spensa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it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851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ti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tigen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illygen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illyr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727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LME based on SUPRA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D3D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27.1-10426.8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g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90B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-104.8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30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4D99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AB71" w14:textId="592AA620" w:rsidR="00F717C1" w:rsidRPr="00F717C1" w:rsidRDefault="00CB5C69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Qin&lt;/Author&gt;&lt;Year&gt;2023&lt;/Year&gt;&lt;RecNum&gt;374&lt;/RecNum&gt;&lt;DisplayText&gt;(Qin et al., 2023)&lt;/DisplayText&gt;&lt;record&gt;&lt;rec-number&gt;374&lt;/rec-number&gt;&lt;foreign-keys&gt;&lt;key app="EN" db-id="2srtrep5zsxw9rets5u5zeecv0fx0trzzfe0" timestamp="1720366271"&gt;374&lt;/key&gt;&lt;/foreign-keys&gt;&lt;ref-type name="Journal Article"&gt;17&lt;/ref-type&gt;&lt;contributors&gt;&lt;authors&gt;&lt;author&gt;Qin, Y.&lt;/author&gt;&lt;author&gt;Wang, R. Q.&lt;/author&gt;&lt;author&gt;Xing, R. R.&lt;/author&gt;&lt;author&gt;Yang, L.&lt;/author&gt;&lt;author&gt;Chen, X.&lt;/author&gt;&lt;author&gt;Hu, S.&lt;/author&gt;&lt;/authors&gt;&lt;/contributors&gt;&lt;auth-address&gt;School of Pharmacy, Shanxi Medical University, Taiyuan, P. R. China.&lt;/auth-address&gt;&lt;titles&gt;&lt;title&gt;Dispersive liquid-liquid microextraction based on a supramolecular solvent followed by high-performance liquid chromatographic analysis of lignans in Forsythiae Fructus&lt;/title&gt;&lt;secondary-title&gt;J Sep Sci&lt;/secondary-title&gt;&lt;/titles&gt;&lt;periodical&gt;&lt;full-title&gt;J Sep Sci&lt;/full-title&gt;&lt;/periodical&gt;&lt;pages&gt;e2200719&lt;/pages&gt;&lt;volume&gt;46&lt;/volume&gt;&lt;number&gt;5&lt;/number&gt;&lt;edition&gt;2023/01/04&lt;/edition&gt;&lt;keywords&gt;&lt;keyword&gt;Solvents/chemistry&lt;/keyword&gt;&lt;keyword&gt;*Lignans&lt;/keyword&gt;&lt;keyword&gt;*Liquid Phase Microextraction/methods&lt;/keyword&gt;&lt;keyword&gt;Chromatography, High Pressure Liquid/methods&lt;/keyword&gt;&lt;keyword&gt;Sodium Chloride&lt;/keyword&gt;&lt;keyword&gt;dispersive liquid-liquid microextraction&lt;/keyword&gt;&lt;keyword&gt;forsythiae fructus&lt;/keyword&gt;&lt;keyword&gt;high-performance liquid chromatography&lt;/keyword&gt;&lt;keyword&gt;lignans&lt;/keyword&gt;&lt;keyword&gt;supramolecular solvent&lt;/keyword&gt;&lt;/keywords&gt;&lt;dates&gt;&lt;year&gt;2023&lt;/year&gt;&lt;pub-dates&gt;&lt;date&gt;Mar&lt;/date&gt;&lt;/pub-dates&gt;&lt;/dates&gt;&lt;isbn&gt;1615-9314 (Electronic)&amp;#xD;1615-9306 (Linking)&lt;/isbn&gt;&lt;accession-num&gt;36597011&lt;/accession-num&gt;&lt;urls&gt;&lt;related-urls&gt;&lt;url&gt;https://www.ncbi.nlm.nih.gov/pubmed/36597011&lt;/url&gt;&lt;/related-urls&gt;&lt;/urls&gt;&lt;electronic-resource-num&gt;10.1002/jssc.20220071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Qin et al., 20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F69AB" w:rsidRPr="00F717C1" w14:paraId="0FD26191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66E8C49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A08A4E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oxyschiz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s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santhe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C4B8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vent extraction based on I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B3B30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7-5.59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A678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9-109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327C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7A90F4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7C44C" w14:textId="1F168BF7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Guan&lt;/Author&gt;&lt;Year&gt;2018&lt;/Year&gt;&lt;RecNum&gt;358&lt;/RecNum&gt;&lt;DisplayText&gt;(Guan, Luo, Liang, &amp;amp; Yu, 2018)&lt;/DisplayText&gt;&lt;record&gt;&lt;rec-number&gt;358&lt;/rec-number&gt;&lt;foreign-keys&gt;&lt;key app="EN" db-id="2srtrep5zsxw9rets5u5zeecv0fx0trzzfe0" timestamp="1720363283"&gt;358&lt;/key&gt;&lt;/foreign-keys&gt;&lt;ref-type name="Journal Article"&gt;17&lt;/ref-type&gt;&lt;contributors&gt;&lt;authors&gt;&lt;author&gt;Guan, Lianyue&lt;/author&gt;&lt;author&gt;Luo, Qiang&lt;/author&gt;&lt;author&gt;Liang, Na&lt;/author&gt;&lt;author&gt;Yu, Wei&lt;/author&gt;&lt;/authors&gt;&lt;/contributors&gt;&lt;titles&gt;&lt;title&gt;Determination of Lignans in Schisandra sphenanthera and Schisandra chinensis Using Ionic Liquid-based Ultrasonic-assisted Extraction and High-performance Liquid Chromatography&lt;/title&gt;&lt;secondary-title&gt;Chemical Research in Chinese Universities&lt;/secondary-title&gt;&lt;/titles&gt;&lt;periodical&gt;&lt;full-title&gt;Chemical Research in Chinese Universities&lt;/full-title&gt;&lt;/periodical&gt;&lt;pages&gt;887-892&lt;/pages&gt;&lt;volume&gt;34&lt;/volume&gt;&lt;number&gt;6&lt;/number&gt;&lt;section&gt;887&lt;/section&gt;&lt;dates&gt;&lt;year&gt;2018&lt;/year&gt;&lt;/dates&gt;&lt;isbn&gt;1005-9040&amp;#xD;2210-3171&lt;/isbn&gt;&lt;urls&gt;&lt;/urls&gt;&lt;electronic-resource-num&gt;10.1007/s40242-018-8306-8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Guan, Luo, Liang, &amp; Yu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F69AB" w:rsidRPr="00F717C1" w14:paraId="3A67AD0B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4F5B5D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14ED659" w14:textId="2282DEAB" w:rsidR="00F717C1" w:rsidRPr="00F717C1" w:rsidRDefault="005A6692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E</w:t>
            </w:r>
            <w:r w:rsidR="00F717C1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ighteen multi-polar ligna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1DFD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olvent extraction based on HI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5D85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69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A084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0.49-120.1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D6BB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BAC52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bookmarkStart w:id="9" w:name="_Hlk188280231"/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29D89C" w14:textId="3508BA82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jE8L1llYXI+PFJlY051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jE8L1llYXI+PFJlY051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u, Wu, Wu, Wang, &amp; Tan, 2021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  <w:bookmarkEnd w:id="9"/>
          </w:p>
        </w:tc>
      </w:tr>
      <w:tr w:rsidR="002F69AB" w:rsidRPr="00F717C1" w14:paraId="64D04267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B65315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42365E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09DDD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-SDME based on O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911392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2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888E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5-99.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9D17A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2060604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-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1B957" w14:textId="55A44531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Wang&lt;/Author&gt;&lt;Year&gt;2019&lt;/Year&gt;&lt;RecNum&gt;373&lt;/RecNum&gt;&lt;DisplayText&gt;(R.-Q. Wang et al., 2019)&lt;/DisplayText&gt;&lt;record&gt;&lt;rec-number&gt;373&lt;/rec-number&gt;&lt;foreign-keys&gt;&lt;key app="EN" db-id="2srtrep5zsxw9rets5u5zeecv0fx0trzzfe0" timestamp="1720366217"&gt;373&lt;/key&gt;&lt;/foreign-keys&gt;&lt;ref-type name="Journal Article"&gt;17&lt;/ref-type&gt;&lt;contributors&gt;&lt;authors&gt;&lt;author&gt;Wang, Run-Qin&lt;/author&gt;&lt;author&gt;Ge, Xin&lt;/author&gt;&lt;author&gt;Chen, Xuan&lt;/author&gt;&lt;author&gt;Hu, Shuang&lt;/author&gt;&lt;author&gt;Yang, Li&lt;/author&gt;&lt;author&gt;Li, Dan&lt;/author&gt;&lt;author&gt;Bai, Xiao-hong&lt;/author&gt;&lt;/authors&gt;&lt;/contributors&gt;&lt;titles&gt;&lt;title&gt;Ballpoint tip-protected oil-in-salt liquid-phase microextraction with high performance liquid chromatography for the determination of magnolol and honokiol from cortex Magnoliae officinalis&lt;/title&gt;&lt;secondary-title&gt;Instrumentation Science &amp;amp; Technology&lt;/secondary-title&gt;&lt;/titles&gt;&lt;periodical&gt;&lt;full-title&gt;Instrumentation Science &amp;amp; Technology&lt;/full-title&gt;&lt;/periodical&gt;&lt;pages&gt;254-268&lt;/pages&gt;&lt;volume&gt;48&lt;/volume&gt;&lt;number&gt;3&lt;/number&gt;&lt;section&gt;254&lt;/section&gt;&lt;dates&gt;&lt;year&gt;2019&lt;/year&gt;&lt;/dates&gt;&lt;isbn&gt;1073-9149&amp;#xD;1525-6030&lt;/isbn&gt;&lt;urls&gt;&lt;/urls&gt;&lt;electronic-resource-num&gt;10.1080/10739149.2019.1705480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Wang et al.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69AB" w:rsidRPr="00F717C1" w14:paraId="205CF84D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49056B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05C6B0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2A14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-SDME based on B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1909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2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58184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5-99.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6A4C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EC61F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-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86F91" w14:textId="2E31D516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Wang&lt;/Author&gt;&lt;Year&gt;2019&lt;/Year&gt;&lt;RecNum&gt;373&lt;/RecNum&gt;&lt;DisplayText&gt;(R.-Q. Wang et al., 2019)&lt;/DisplayText&gt;&lt;record&gt;&lt;rec-number&gt;373&lt;/rec-number&gt;&lt;foreign-keys&gt;&lt;key app="EN" db-id="2srtrep5zsxw9rets5u5zeecv0fx0trzzfe0" timestamp="1720366217"&gt;373&lt;/key&gt;&lt;/foreign-keys&gt;&lt;ref-type name="Journal Article"&gt;17&lt;/ref-type&gt;&lt;contributors&gt;&lt;authors&gt;&lt;author&gt;Wang, Run-Qin&lt;/author&gt;&lt;author&gt;Ge, Xin&lt;/author&gt;&lt;author&gt;Chen, Xuan&lt;/author&gt;&lt;author&gt;Hu, Shuang&lt;/author&gt;&lt;author&gt;Yang, Li&lt;/author&gt;&lt;author&gt;Li, Dan&lt;/author&gt;&lt;author&gt;Bai, Xiao-hong&lt;/author&gt;&lt;/authors&gt;&lt;/contributors&gt;&lt;titles&gt;&lt;title&gt;Ballpoint tip-protected oil-in-salt liquid-phase microextraction with high performance liquid chromatography for the determination of magnolol and honokiol from cortex Magnoliae officinalis&lt;/title&gt;&lt;secondary-title&gt;Instrumentation Science &amp;amp; Technology&lt;/secondary-title&gt;&lt;/titles&gt;&lt;periodical&gt;&lt;full-title&gt;Instrumentation Science &amp;amp; Technology&lt;/full-title&gt;&lt;/periodical&gt;&lt;pages&gt;254-268&lt;/pages&gt;&lt;volume&gt;48&lt;/volume&gt;&lt;number&gt;3&lt;/number&gt;&lt;section&gt;254&lt;/section&gt;&lt;dates&gt;&lt;year&gt;2019&lt;/year&gt;&lt;/dates&gt;&lt;isbn&gt;1073-9149&amp;#xD;1525-6030&lt;/isbn&gt;&lt;urls&gt;&lt;/urls&gt;&lt;electronic-resource-num&gt;10.1080/10739149.2019.1705480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Wang et al.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543A9" w:rsidRPr="00F717C1" w14:paraId="6BB3C2D8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08C63EBA" w14:textId="3C7DCB54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8611D8B" w14:textId="40EE1A00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B72B47" w14:textId="09684C9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DLLM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03E4BD" w14:textId="014F077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6AE500" w14:textId="4FDEF69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0.2-99.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E01B24" w14:textId="37A6D0D4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97DDFAF" w14:textId="15A62F62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7-1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FB31D7" w14:textId="260C88B8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&lt;EndNote&gt;&lt;Cite&gt;&lt;Author&gt;Guo&lt;/Author&gt;&lt;Year&gt;2013&lt;/Year&gt;&lt;RecNum&gt;389&lt;/RecNum&gt;&lt;DisplayText&gt;(Guo, Pang, Zhang, Jiang, &amp;amp; Pang, 2013)&lt;/DisplayText&gt;&lt;record&gt;&lt;rec-number&gt;389&lt;/rec-number&gt;&lt;foreign-keys&gt;&lt;key app="EN" db-id="2srtrep5zsxw9rets5u5zeecv0fx0trzzfe0" timestamp="1720368412"&gt;389&lt;/key&gt;&lt;/foreign-keys&gt;&lt;ref-type name="Journal Article"&gt;17&lt;/ref-type&gt;&lt;contributors&gt;&lt;authors&gt;&lt;author&gt;Guo, Huaizhong&lt;/author&gt;&lt;author&gt;Pang, Xiaomin&lt;/author&gt;&lt;author&gt;Zhang, Weiquan&lt;/author&gt;&lt;author&gt;Jiang, Wenyue&lt;/author&gt;&lt;author&gt;Pang, Xiaocong&lt;/author&gt;&lt;/authors&gt;&lt;/contributors&gt;&lt;titles&gt;&lt;title&gt;Dissolution determination of five components in Huoxiang Zhengqi tablets using partitioned dispersive liquid-liquid microextraction combined with HPLC-UV&lt;/title&gt;&lt;secondary-title&gt;Analytical Methods&lt;/secondary-title&gt;&lt;/titles&gt;&lt;periodical&gt;&lt;full-title&gt;Analytical Methods&lt;/full-title&gt;&lt;/periodical&gt;&lt;volume&gt;5&lt;/volume&gt;&lt;number&gt;11&lt;/number&gt;&lt;section&gt;2674&lt;/section&gt;&lt;dates&gt;&lt;year&gt;2013&lt;/year&gt;&lt;/dates&gt;&lt;isbn&gt;1759-9660&amp;#xD;1759-9679&lt;/isbn&gt;&lt;urls&gt;&lt;/urls&gt;&lt;electronic-resource-num&gt;10.1039/c3ay40153g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Guo, Pang, Zhang, Jiang, &amp; Pang, 2013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2543A9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543A9" w:rsidRPr="00F717C1" w14:paraId="4AE11A34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34811DF1" w14:textId="4638EB0F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8666F9B" w14:textId="109E6F4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D46AF7" w14:textId="29209013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DLLME based on SFO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1887E2" w14:textId="6143FE1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1.7-141.5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21B035" w14:textId="0877CCB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8.9-105.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71C98E" w14:textId="76F554D4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74E206E" w14:textId="3CC44CB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229-2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EFF9D" w14:textId="35DC5C72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&lt;EndNote&gt;&lt;Cite&gt;&lt;Author&gt;Geng&lt;/Author&gt;&lt;Year&gt;2020&lt;/Year&gt;&lt;RecNum&gt;382&lt;/RecNum&gt;&lt;DisplayText&gt;(Geng, Chen, Li, Bai, &amp;amp; Hu, 2020)&lt;/DisplayText&gt;&lt;record&gt;&lt;rec-number&gt;382&lt;/rec-number&gt;&lt;foreign-keys&gt;&lt;key app="EN" db-id="2srtrep5zsxw9rets5u5zeecv0fx0trzzfe0" timestamp="1720366602"&gt;382&lt;/key&gt;&lt;/foreign-keys&gt;&lt;ref-type name="Journal Article"&gt;17&lt;/ref-type&gt;&lt;contributors&gt;&lt;authors&gt;&lt;author&gt;Geng, Xiang&lt;/author&gt;&lt;author&gt;Chen, Xuan&lt;/author&gt;&lt;author&gt;Li, Zhuoyi&lt;/author&gt;&lt;author&gt;Bai, Xiaohong&lt;/author&gt;&lt;author&gt;Hu, Shuang&lt;/author&gt;&lt;/authors&gt;&lt;/contributors&gt;&lt;titles&gt;&lt;title&gt;Application of solidified floating double-solvent dispersive liquid-phase microextraction for the analysis of the main active components in Zicao Chengqi decoction&lt;/title&gt;&lt;secondary-title&gt;SN Applied Sciences&lt;/secondary-title&gt;&lt;/titles&gt;&lt;periodical&gt;&lt;full-title&gt;SN Applied Sciences&lt;/full-title&gt;&lt;/periodical&gt;&lt;volume&gt;2&lt;/volume&gt;&lt;number&gt;10&lt;/number&gt;&lt;dates&gt;&lt;year&gt;2020&lt;/year&gt;&lt;/dates&gt;&lt;isbn&gt;2523-3963&amp;#xD;2523-3971&lt;/isbn&gt;&lt;urls&gt;&lt;/urls&gt;&lt;electronic-resource-num&gt;10.1007/s42452-020-03557-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Geng, Chen, Li, Bai, &amp; Hu, 2020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2543A9" w:rsidRPr="00F717C1" w14:paraId="688C5E4A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26373446" w14:textId="0407153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DD2D69" w14:textId="1EC5C03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23CFA9" w14:textId="236CB529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-μ-SP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E28147" w14:textId="1C6EA6EF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9.21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865670" w14:textId="5C06EBC6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.6-99.7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AED1C5" w14:textId="108FF9A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3B22631" w14:textId="7E6A272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700569" w14:textId="60DA6650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&lt;EndNote&gt;&lt;Cite&gt;&lt;Author&gt;Chu&lt;/Author&gt;&lt;Year&gt;2020&lt;/Year&gt;&lt;RecNum&gt;400&lt;/RecNum&gt;&lt;DisplayText&gt;(Chu et al., 2020)&lt;/DisplayText&gt;&lt;record&gt;&lt;rec-number&gt;400&lt;/rec-number&gt;&lt;foreign-keys&gt;&lt;key app="EN" db-id="2srtrep5zsxw9rets5u5zeecv0fx0trzzfe0" timestamp="1720369842"&gt;400&lt;/key&gt;&lt;/foreign-keys&gt;&lt;ref-type name="Journal Article"&gt;17&lt;/ref-type&gt;&lt;contributors&gt;&lt;authors&gt;&lt;author&gt;Chu, C.&lt;/author&gt;&lt;author&gt;Li, J.&lt;/author&gt;&lt;author&gt;Wang, S.&lt;/author&gt;&lt;author&gt;Weng, L.&lt;/author&gt;&lt;author&gt;Jiang, L.&lt;/author&gt;&lt;author&gt;Zhang, H.&lt;/author&gt;&lt;author&gt;Liu, C.&lt;/author&gt;&lt;author&gt;Yan, J.&lt;/author&gt;&lt;/authors&gt;&lt;/contributors&gt;&lt;auth-address&gt;College of Pharmaceutical Science, Zhejiang University of Technology, Hangzhou, People&amp;apos;s Republic of China.&lt;/auth-address&gt;&lt;titles&gt;&lt;title&gt;A Simple and Sensitive Dispersive Micro-Solid-Phase Extraction Coupled with High-Performance Liquid Chromatography for Quantification of Honokiol and Magnolol in Complex Matrices&lt;/title&gt;&lt;secondary-title&gt;J AOAC Int&lt;/secondary-title&gt;&lt;/titles&gt;&lt;periodical&gt;&lt;full-title&gt;J AOAC Int&lt;/full-title&gt;&lt;/periodical&gt;&lt;pages&gt;1406-1411&lt;/pages&gt;&lt;volume&gt;103&lt;/volume&gt;&lt;number&gt;5&lt;/number&gt;&lt;edition&gt;2020/11/27&lt;/edition&gt;&lt;keywords&gt;&lt;keyword&gt;Biphenyl Compounds/analysis&lt;/keyword&gt;&lt;keyword&gt;Chromatography, High Pressure Liquid&lt;/keyword&gt;&lt;keyword&gt;Lignans&lt;/keyword&gt;&lt;keyword&gt;*Magnolia&lt;/keyword&gt;&lt;keyword&gt;Solid Phase Extraction&lt;/keyword&gt;&lt;/keywords&gt;&lt;dates&gt;&lt;year&gt;2020&lt;/year&gt;&lt;pub-dates&gt;&lt;date&gt;Sep 1&lt;/date&gt;&lt;/pub-dates&gt;&lt;/dates&gt;&lt;isbn&gt;1944-7922 (Electronic)&amp;#xD;1060-3271 (Linking)&lt;/isbn&gt;&lt;accession-num&gt;33241396&lt;/accession-num&gt;&lt;urls&gt;&lt;related-urls&gt;&lt;url&gt;https://www.ncbi.nlm.nih.gov/pubmed/33241396&lt;/url&gt;&lt;/related-urls&gt;&lt;/urls&gt;&lt;electronic-resource-num&gt;10.1093/jaoacint/qsaa04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Chu et al., 2020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 w:rsidR="002543A9"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543A9" w:rsidRPr="00F717C1" w14:paraId="2CFDAF04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6FDA8F47" w14:textId="00D254B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2EB78BC2" w14:textId="20089B5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7959C8" w14:textId="053C2E8E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FCF-U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76325D" w14:textId="70D2A34F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372-1606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/mL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6D20F" w14:textId="5BD00C3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2.6-101.7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654CBD" w14:textId="57717B9C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B3DA67B" w14:textId="37A00383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28A2E3" w14:textId="362D6E05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&lt;EndNote&gt;&lt;Cite&gt;&lt;Author&gt;An&lt;/Author&gt;&lt;Year&gt;2021&lt;/Year&gt;&lt;RecNum&gt;375&lt;/RecNum&gt;&lt;DisplayText&gt;(An, He, Guo, &amp;amp; Dong, 2021)&lt;/DisplayText&gt;&lt;record&gt;&lt;rec-number&gt;375&lt;/rec-number&gt;&lt;foreign-keys&gt;&lt;key app="EN" db-id="2srtrep5zsxw9rets5u5zeecv0fx0trzzfe0" timestamp="1720366317"&gt;375&lt;/key&gt;&lt;/foreign-keys&gt;&lt;ref-type name="Journal Article"&gt;17&lt;/ref-type&gt;&lt;contributors&gt;&lt;authors&gt;&lt;author&gt;An, J.&lt;/author&gt;&lt;author&gt;He, C.&lt;/author&gt;&lt;author&gt;Guo, C.&lt;/author&gt;&lt;author&gt;Dong, Z.&lt;/author&gt;&lt;/authors&gt;&lt;/contributors&gt;&lt;auth-address&gt;Department of Pharmacy, Hebei General Hospital, Shijiazhuang, China.&amp;#xD;Department of Pharmaceutics, School of Pharmacy, Hebei Medical University, Shijiazhuang, China.&lt;/auth-address&gt;&lt;titles&gt;&lt;title&gt;Application of hollow fiber centrifugal ultrafiltrate purification as the pretreatment technology for traditional Chinese medicine: its application for analysis of honokiol and magnolol in TCM preparations containing Cortex Magnoliae Officinalis&lt;/title&gt;&lt;secondary-title&gt;Ann Palliat Med&lt;/secondary-title&gt;&lt;/titles&gt;&lt;periodical&gt;&lt;full-title&gt;Ann Palliat Med&lt;/full-title&gt;&lt;/periodical&gt;&lt;pages&gt;6359-6366&lt;/pages&gt;&lt;volume&gt;10&lt;/volume&gt;&lt;number&gt;6&lt;/number&gt;&lt;edition&gt;2021/03/24&lt;/edition&gt;&lt;keywords&gt;&lt;keyword&gt;Biphenyl Compounds&lt;/keyword&gt;&lt;keyword&gt;Humans&lt;/keyword&gt;&lt;keyword&gt;Lignans&lt;/keyword&gt;&lt;keyword&gt;*Medicine, Chinese Traditional&lt;/keyword&gt;&lt;keyword&gt;Reproducibility of Results&lt;/keyword&gt;&lt;keyword&gt;*Technology&lt;/keyword&gt;&lt;keyword&gt;Liquid chromatography&lt;/keyword&gt;&lt;keyword&gt;hollow fiber centrifugal ultrafiltrate (HFCF-UF)&lt;/keyword&gt;&lt;keyword&gt;honokiol&lt;/keyword&gt;&lt;keyword&gt;magnolol&lt;/keyword&gt;&lt;keyword&gt;purification technology&lt;/keyword&gt;&lt;keyword&gt;traditional Chinese medicine (TCM)&lt;/keyword&gt;&lt;/keywords&gt;&lt;dates&gt;&lt;year&gt;2021&lt;/year&gt;&lt;pub-dates&gt;&lt;date&gt;Jun&lt;/date&gt;&lt;/pub-dates&gt;&lt;/dates&gt;&lt;isbn&gt;2224-5839 (Electronic)&amp;#xD;2224-5820 (Linking)&lt;/isbn&gt;&lt;accession-num&gt;33752432&lt;/accession-num&gt;&lt;urls&gt;&lt;related-urls&gt;&lt;url&gt;https://www.ncbi.nlm.nih.gov/pubmed/33752432&lt;/url&gt;&lt;/related-urls&gt;&lt;/urls&gt;&lt;electronic-resource-num&gt;10.21037/apm-21-24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An, He, Guo, &amp; Dong, 2021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 w:rsidR="002543A9"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F69AB" w:rsidRPr="00F717C1" w14:paraId="059461DD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9AE67A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2CB6F0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6F0E9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-LPM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FE01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-10.5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5C55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-97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FE69A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FE9FE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9216E" w14:textId="6A8F30FA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Xue&lt;/Author&gt;&lt;Year&gt;2019&lt;/Year&gt;&lt;RecNum&gt;379&lt;/RecNum&gt;&lt;DisplayText&gt;(Xue, Wang, Chen, Hu, &amp;amp; Bai, 2019)&lt;/DisplayText&gt;&lt;record&gt;&lt;rec-number&gt;379&lt;/rec-number&gt;&lt;foreign-keys&gt;&lt;key app="EN" db-id="2srtrep5zsxw9rets5u5zeecv0fx0trzzfe0" timestamp="1720366455"&gt;379&lt;/key&gt;&lt;/foreign-keys&gt;&lt;ref-type name="Journal Article"&gt;17&lt;/ref-type&gt;&lt;contributors&gt;&lt;authors&gt;&lt;author&gt;Xue, J.&lt;/author&gt;&lt;author&gt;Wang, R. Q.&lt;/author&gt;&lt;author&gt;Chen, X.&lt;/author&gt;&lt;author&gt;Hu, S.&lt;/author&gt;&lt;author&gt;Bai, X. H.&lt;/author&gt;&lt;/authors&gt;&lt;/contributors&gt;&lt;auth-address&gt;School of Pharmacy, Shanxi Medical University, Taiyuan, P. R. China.&lt;/auth-address&gt;&lt;titles&gt;&lt;title&gt;Three-phase hollow-fiber liquid-phase microextraction based on deep eutectic solvent as acceptor phase for extraction and preconcentration of main active compounds in a traditional Chinese medicinal formula&lt;/title&gt;&lt;secondary-title&gt;J Sep Sci&lt;/secondary-title&gt;&lt;/titles&gt;&lt;periodical&gt;&lt;full-title&gt;J Sep Sci&lt;/full-title&gt;&lt;/periodical&gt;&lt;pages&gt;2239-2246&lt;/pages&gt;&lt;volume&gt;42&lt;/volume&gt;&lt;number&gt;13&lt;/number&gt;&lt;edition&gt;2019/04/24&lt;/edition&gt;&lt;keywords&gt;&lt;keyword&gt;Drugs, Chinese Herbal/*analysis&lt;/keyword&gt;&lt;keyword&gt;Hydrogen-Ion Concentration&lt;/keyword&gt;&lt;keyword&gt;*Liquid Phase Microextraction&lt;/keyword&gt;&lt;keyword&gt;*Medicine, Chinese Traditional&lt;/keyword&gt;&lt;keyword&gt;Sodium Chloride/chemistry&lt;/keyword&gt;&lt;keyword&gt;Solvents/chemistry&lt;/keyword&gt;&lt;keyword&gt;deep eutectic solvents&lt;/keyword&gt;&lt;keyword&gt;high performance liquid chromatography&lt;/keyword&gt;&lt;keyword&gt;hollow-fiber liquid-phase microextraction&lt;/keyword&gt;&lt;keyword&gt;traditional Chinese medicine&lt;/keyword&gt;&lt;/keywords&gt;&lt;dates&gt;&lt;year&gt;2019&lt;/year&gt;&lt;pub-dates&gt;&lt;date&gt;Jul&lt;/date&gt;&lt;/pub-dates&gt;&lt;/dates&gt;&lt;isbn&gt;1615-9314 (Electronic)&amp;#xD;1615-9306 (Linking)&lt;/isbn&gt;&lt;accession-num&gt;31012236&lt;/accession-num&gt;&lt;urls&gt;&lt;related-urls&gt;&lt;url&gt;https://www.ncbi.nlm.nih.gov/pubmed/31012236&lt;/url&gt;&lt;/related-urls&gt;&lt;/urls&gt;&lt;electronic-resource-num&gt;10.1002/jssc.20190018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ue, Wang, Chen, Hu, &amp; Bai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69AB" w:rsidRPr="00F717C1" w14:paraId="6DD70654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87B1A2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5A70CD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4FA5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-LPME based on DES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57C3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-10.5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BB0F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-97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18D50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7700C4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53CB6" w14:textId="3695A6B0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Xue&lt;/Author&gt;&lt;Year&gt;2019&lt;/Year&gt;&lt;RecNum&gt;379&lt;/RecNum&gt;&lt;DisplayText&gt;(Xue et al., 2019)&lt;/DisplayText&gt;&lt;record&gt;&lt;rec-number&gt;379&lt;/rec-number&gt;&lt;foreign-keys&gt;&lt;key app="EN" db-id="2srtrep5zsxw9rets5u5zeecv0fx0trzzfe0" timestamp="1720366455"&gt;379&lt;/key&gt;&lt;/foreign-keys&gt;&lt;ref-type name="Journal Article"&gt;17&lt;/ref-type&gt;&lt;contributors&gt;&lt;authors&gt;&lt;author&gt;Xue, J.&lt;/author&gt;&lt;author&gt;Wang, R. Q.&lt;/author&gt;&lt;author&gt;Chen, X.&lt;/author&gt;&lt;author&gt;Hu, S.&lt;/author&gt;&lt;author&gt;Bai, X. H.&lt;/author&gt;&lt;/authors&gt;&lt;/contributors&gt;&lt;auth-address&gt;School of Pharmacy, Shanxi Medical University, Taiyuan, P. R. China.&lt;/auth-address&gt;&lt;titles&gt;&lt;title&gt;Three-phase hollow-fiber liquid-phase microextraction based on deep eutectic solvent as acceptor phase for extraction and preconcentration of main active compounds in a traditional Chinese medicinal formula&lt;/title&gt;&lt;secondary-title&gt;J Sep Sci&lt;/secondary-title&gt;&lt;/titles&gt;&lt;periodical&gt;&lt;full-title&gt;J Sep Sci&lt;/full-title&gt;&lt;/periodical&gt;&lt;pages&gt;2239-2246&lt;/pages&gt;&lt;volume&gt;42&lt;/volume&gt;&lt;number&gt;13&lt;/number&gt;&lt;edition&gt;2019/04/24&lt;/edition&gt;&lt;keywords&gt;&lt;keyword&gt;Drugs, Chinese Herbal/*analysis&lt;/keyword&gt;&lt;keyword&gt;Hydrogen-Ion Concentration&lt;/keyword&gt;&lt;keyword&gt;*Liquid Phase Microextraction&lt;/keyword&gt;&lt;keyword&gt;*Medicine, Chinese Traditional&lt;/keyword&gt;&lt;keyword&gt;Sodium Chloride/chemistry&lt;/keyword&gt;&lt;keyword&gt;Solvents/chemistry&lt;/keyword&gt;&lt;keyword&gt;deep eutectic solvents&lt;/keyword&gt;&lt;keyword&gt;high performance liquid chromatography&lt;/keyword&gt;&lt;keyword&gt;hollow-fiber liquid-phase microextraction&lt;/keyword&gt;&lt;keyword&gt;traditional Chinese medicine&lt;/keyword&gt;&lt;/keywords&gt;&lt;dates&gt;&lt;year&gt;2019&lt;/year&gt;&lt;pub-dates&gt;&lt;date&gt;Jul&lt;/date&gt;&lt;/pub-dates&gt;&lt;/dates&gt;&lt;isbn&gt;1615-9314 (Electronic)&amp;#xD;1615-9306 (Linking)&lt;/isbn&gt;&lt;accession-num&gt;31012236&lt;/accession-num&gt;&lt;urls&gt;&lt;related-urls&gt;&lt;url&gt;https://www.ncbi.nlm.nih.gov/pubmed/31012236&lt;/url&gt;&lt;/related-urls&gt;&lt;/urls&gt;&lt;electronic-resource-num&gt;10.1002/jssc.20190018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ue et al.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69AB" w:rsidRPr="00F717C1" w14:paraId="73DD44A6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1ABA2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5644AE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A469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-LPME based on O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25A42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D5C2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2-109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6587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DD459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-29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C49D8F" w14:textId="3BC9CCFA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Tg8L1llYXI+PFJlY051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Tg8L1llYXI+PFJlY051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Li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543A9" w:rsidRPr="00F717C1" w14:paraId="5F5BF834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23C5D2CC" w14:textId="67653AFC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73491AE" w14:textId="3194D5C0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C5BB8B" w14:textId="35D8F86C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P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B89CBC" w14:textId="5FBF209F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04.15 ng/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61BEF2" w14:textId="4253685A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.0-101.73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E74445" w14:textId="14D71073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232FCBB" w14:textId="199ED7C2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1680E7" w14:textId="3CB4CA51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wgSHUsIENoZW4sICZhbXA7IFpoYW5n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F1ZyAxNjwvZGF0ZT48L3B1Yi1kYXRlcz48L2RhdGVzPjxpc2JuPjE4NzMtMzc3OCAoRWxl
Y3Ryb25pYykmI3hEOzAwMjEtOTY3MyAoTGlua2luZyk8L2lzYm4+PGFjY2Vzc2lvbi1udW0+MzI3
MDkzMTQ8L2FjY2Vzc2lvbi1udW0+PHVybHM+PHJlbGF0ZWQtdXJscz48dXJsPmh0dHBzOi8vd3d3
Lm5jYmkubmxtLm5paC5nb3YvcHVibWVkLzMyNzA5MzE0PC91cmw+PC9yZWxhdGVkLXVybHM+PC91
cmxzPjxlbGVjdHJvbmljLXJlc291cmNlLW51bT4xMC4xMDE2L2ouY2hyb21hLjIwMjAuNDYxMjM4
PC9lbGVjdHJvbmljLXJl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wgSHUsIENoZW4sICZhbXA7IFpoYW5n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F1ZyAxNjwvZGF0ZT48L3B1Yi1kYXRlcz48L2RhdGVzPjxpc2JuPjE4NzMtMzc3OCAoRWxl
Y3Ryb25pYykmI3hEOzAwMjEtOTY3MyAoTGlua2luZyk8L2lzYm4+PGFjY2Vzc2lvbi1udW0+MzI3
MDkzMTQ8L2FjY2Vzc2lvbi1udW0+PHVybHM+PHJlbGF0ZWQtdXJscz48dXJsPmh0dHBzOi8vd3d3
Lm5jYmkubmxtLm5paC5nb3YvcHVibWVkLzMyNzA5MzE0PC91cmw+PC9yZWxhdGVkLXVybHM+PC91
cmxzPjxlbGVjdHJvbmljLXJlc291cmNlLW51bT4xMC4xMDE2L2ouY2hyb21hLjIwMjAuNDYxMjM4
PC9lbGVjdHJvbmljLXJl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Zhou, Hu, Chen, &amp; Zhang, 2020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</w:p>
        </w:tc>
      </w:tr>
      <w:tr w:rsidR="002F69AB" w:rsidRPr="00F717C1" w14:paraId="24D4CDCB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19CC93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6E0FFD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42E2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 based on monolithic colum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2C685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4.15 ng/m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B8BFA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-101.7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5BC6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B9994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B0FAA" w14:textId="407EAAE8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BldCBhbC4sIDIwMjApPC9EaXNwbGF5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BldCBhbC4sIDIwMjApPC9EaXNwbGF5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hou et al., 20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B5C69" w:rsidRPr="00F717C1" w14:paraId="088D0227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1327E53C" w14:textId="1C981F1E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C91F680" w14:textId="12EE875C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AA8630" w14:textId="63CB9682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PE based on RAM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EA9250" w14:textId="1459DB0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04.15 ng/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FBEDB6" w14:textId="5633B72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.0-101.73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DB5979" w14:textId="1905AAA2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00468A0" w14:textId="096FD86E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2E8ABC" w14:textId="6979CE98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BldCBhbC4sIDIwMjApPC9EaXNwbGF5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aaG91PC9BdXRob3I+PFllYXI+MjAyMDwvWWVhcj48UmVj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Zhou et al., 2020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B5C69" w:rsidRPr="00F717C1" w14:paraId="23FB5BC7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5839873E" w14:textId="3589C1C7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32062938" w14:textId="00DBBD4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G and H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681F10" w14:textId="08F85390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LLM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7C7ADD" w14:textId="39AA72D6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2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821FC9" w14:textId="5B045192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3.5-10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0A685F" w14:textId="4FBA3DAE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552C2C7" w14:textId="36DD2EC7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7-2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723F5" w14:textId="43CEA97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YdWU8L0F1dGhvcj48WWVhcj4yMDIxPC9ZZWFyPjxSZWNO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YdWU8L0F1dGhvcj48WWVhcj4yMDIxPC9ZZWFyPjxSZWNO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Xue, Yang, Chen, Bai, &amp; Hu, 2021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</w:p>
        </w:tc>
      </w:tr>
      <w:tr w:rsidR="002543A9" w:rsidRPr="00F717C1" w14:paraId="27DEEE6A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266087B0" w14:textId="447D8D56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04225E8" w14:textId="1FA3F5C9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Phyllanth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iranth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B50D3F" w14:textId="7018D5D1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FE (adding ameliorant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CA0D2B" w14:textId="03CF9CCE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12.36-37.21mg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67F7F3" w14:textId="4EBF3146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9FEA23" w14:textId="17D22B3D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6E617C8" w14:textId="74D190B5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2B300B" w14:textId="710723E7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&lt;EndNote&gt;&lt;Cite&gt;&lt;Author&gt;Pereira&lt;/Author&gt;&lt;Year&gt;2017&lt;/Year&gt;&lt;RecNum&gt;405&lt;/RecNum&gt;&lt;DisplayText&gt;(Pereira et al., 2017)&lt;/DisplayText&gt;&lt;record&gt;&lt;rec-number&gt;405&lt;/rec-number&gt;&lt;foreign-keys&gt;&lt;key app="EN" db-id="2srtrep5zsxw9rets5u5zeecv0fx0trzzfe0" timestamp="1720370329"&gt;405&lt;/key&gt;&lt;/foreign-keys&gt;&lt;ref-type name="Journal Article"&gt;17&lt;/ref-type&gt;&lt;contributors&gt;&lt;authors&gt;&lt;author&gt;Pereira, Rúbner Gonçalves&lt;/author&gt;&lt;author&gt;Nakamura, Renato Naohiro&lt;/author&gt;&lt;author&gt;Rodrigues, Marili Villa Nova&lt;/author&gt;&lt;author&gt;Osorio-Tobón, J. Felipe&lt;/author&gt;&lt;author&gt;Garcia, Vera Lúcia&lt;/author&gt;&lt;author&gt;Martinez, Julian&lt;/author&gt;&lt;/authors&gt;&lt;/contributors&gt;&lt;titles&gt;&lt;title&gt;Supercritical fluid extraction of phyllanthin and niranthin from Phyllanthus amarus Schum. &amp;amp; Thonn&lt;/title&gt;&lt;secondary-title&gt;The Journal of Supercritical Fluids&lt;/secondary-title&gt;&lt;/titles&gt;&lt;periodical&gt;&lt;full-title&gt;The Journal of Supercritical Fluids&lt;/full-title&gt;&lt;/periodical&gt;&lt;pages&gt;23-32&lt;/pages&gt;&lt;volume&gt;127&lt;/volume&gt;&lt;section&gt;23&lt;/section&gt;&lt;dates&gt;&lt;year&gt;2017&lt;/year&gt;&lt;/dates&gt;&lt;isbn&gt;08968446&lt;/isbn&gt;&lt;urls&gt;&lt;/urls&gt;&lt;electronic-resource-num&gt;10.1016/j.supflu.2017.03.01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Pereira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2543A9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543A9" w:rsidRPr="00F717C1" w14:paraId="5F01AD22" w14:textId="77777777" w:rsidTr="00F6019B">
        <w:trPr>
          <w:trHeight w:val="1437"/>
        </w:trPr>
        <w:tc>
          <w:tcPr>
            <w:tcW w:w="1365" w:type="dxa"/>
            <w:shd w:val="clear" w:color="auto" w:fill="auto"/>
            <w:noWrap/>
            <w:vAlign w:val="center"/>
          </w:tcPr>
          <w:p w14:paraId="6F92CA83" w14:textId="4D35FBF4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D6FE538" w14:textId="2B0FAB17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Podophyllotox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B98941" w14:textId="132356F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BE based on wat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D382D2" w14:textId="4DCC11C1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0.4 mg/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4E5DAC" w14:textId="28D1F2A8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3.8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C6FD8" w14:textId="1956CCD5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50B870A" w14:textId="31FCCAE4" w:rsidR="002543A9" w:rsidRPr="002543A9" w:rsidRDefault="002543A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84EBE" w14:textId="6C6E118B" w:rsidR="002543A9" w:rsidRPr="002543A9" w:rsidRDefault="00CB5C69" w:rsidP="002543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&lt;EndNote&gt;&lt;Cite&gt;&lt;Author&gt;Wang&lt;/Author&gt;&lt;Year&gt;2018&lt;/Year&gt;&lt;RecNum&gt;406&lt;/RecNum&gt;&lt;DisplayText&gt;(Y. Wang, Zhang, Chi, &amp;amp; Chen, 2018)&lt;/DisplayText&gt;&lt;record&gt;&lt;rec-number&gt;406&lt;/rec-number&gt;&lt;foreign-keys&gt;&lt;key app="EN" db-id="2srtrep5zsxw9rets5u5zeecv0fx0trzzfe0" timestamp="1720370382"&gt;406&lt;/key&gt;&lt;/foreign-keys&gt;&lt;ref-type name="Journal Article"&gt;17&lt;/ref-type&gt;&lt;contributors&gt;&lt;authors&gt;&lt;author&gt;Wang, Yuwei&lt;/author&gt;&lt;author&gt;Zhang, Guoying&lt;/author&gt;&lt;author&gt;Chi, XiaoFeng&lt;/author&gt;&lt;author&gt;Chen, Shilong&lt;/author&gt;&lt;/authors&gt;&lt;/contributors&gt;&lt;titles&gt;&lt;title&gt;Green and efficient extraction of podophyllotoxin from Sinopodophyllum hexandrum by optimized subcritical water extraction combined with macroporous resin enrichment&lt;/title&gt;&lt;secondary-title&gt;Industrial Crops and Products&lt;/secondary-title&gt;&lt;/titles&gt;&lt;periodical&gt;&lt;full-title&gt;Industrial Crops and Products&lt;/full-title&gt;&lt;/periodical&gt;&lt;pages&gt;267-276&lt;/pages&gt;&lt;volume&gt;121&lt;/volume&gt;&lt;section&gt;267&lt;/section&gt;&lt;dates&gt;&lt;year&gt;2018&lt;/year&gt;&lt;/dates&gt;&lt;isbn&gt;09266690&lt;/isbn&gt;&lt;urls&gt;&lt;/urls&gt;&lt;electronic-resource-num&gt;10.1016/j.indcrop.2018.05.02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ang, Zhang, Chi, &amp; Chen, 2018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2543A9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A6692" w:rsidRPr="00F717C1" w14:paraId="12EF24E5" w14:textId="77777777" w:rsidTr="00F6019B">
        <w:trPr>
          <w:trHeight w:val="312"/>
        </w:trPr>
        <w:tc>
          <w:tcPr>
            <w:tcW w:w="1365" w:type="dxa"/>
            <w:shd w:val="clear" w:color="auto" w:fill="auto"/>
            <w:noWrap/>
            <w:vAlign w:val="center"/>
          </w:tcPr>
          <w:p w14:paraId="4067CF5A" w14:textId="56A1814A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698A79B9" w14:textId="0CE9DBF6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chisandr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chisandr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chisanther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chizandr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chizandr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6C99BC" w14:textId="02A82B50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olvent extraction based on DES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526782" w14:textId="08923F5C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33.736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9D87F" w14:textId="6D954EBD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8.08-108.8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D33F26" w14:textId="13FAA0D7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92A8BCA" w14:textId="10F909F0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41AF4F" w14:textId="7B9DFC2C" w:rsidR="005A6692" w:rsidRPr="002543A9" w:rsidRDefault="00CB5C69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&lt;EndNote&gt;&lt;Cite&gt;&lt;Author&gt;Chen&lt;/Author&gt;&lt;Year&gt;2024&lt;/Year&gt;&lt;RecNum&gt;508&lt;/RecNum&gt;&lt;DisplayText&gt;(Chen et al., 2024)&lt;/DisplayText&gt;&lt;record&gt;&lt;rec-number&gt;508&lt;/rec-number&gt;&lt;foreign-keys&gt;&lt;key app="EN" db-id="2srtrep5zsxw9rets5u5zeecv0fx0trzzfe0" timestamp="1737185642"&gt;508&lt;/key&gt;&lt;/foreign-keys&gt;&lt;ref-type name="Journal Article"&gt;17&lt;/ref-type&gt;&lt;contributors&gt;&lt;authors&gt;&lt;author&gt;Chen, Boyu&lt;/author&gt;&lt;author&gt;Liu, Shengkai&lt;/author&gt;&lt;author&gt;Zhi, Hongxin&lt;/author&gt;&lt;author&gt;Huang, Jin&lt;/author&gt;&lt;author&gt;Song, Han&lt;/author&gt;&lt;author&gt;Fan, Jiashen&lt;/author&gt;&lt;author&gt;Fu, Yujie&lt;/author&gt;&lt;author&gt;Liu, Zhiguo&lt;/author&gt;&lt;/authors&gt;&lt;/contributors&gt;&lt;titles&gt;&lt;title&gt;Microwave-assisted deep eutectic solvent extraction of five lignans from Schisandra chinensis&lt;/title&gt;&lt;secondary-title&gt;SEPARATION SCIENCE PLUS&lt;/secondary-title&gt;&lt;/titles&gt;&lt;periodical&gt;&lt;full-title&gt;SEPARATION SCIENCE PLUS&lt;/full-title&gt;&lt;/periodical&gt;&lt;pages&gt;2400006&lt;/pages&gt;&lt;volume&gt;7&lt;/volume&gt;&lt;number&gt;5&lt;/number&gt;&lt;keywords&gt;&lt;keyword&gt;analytic hierarchy process&lt;/keyword&gt;&lt;keyword&gt;deep eutectic solvent&lt;/keyword&gt;&lt;keyword&gt;entropy weight method&lt;/keyword&gt;&lt;keyword&gt;lignans&lt;/keyword&gt;&lt;keyword&gt;Schisandra chinensis&lt;/keyword&gt;&lt;/keywords&gt;&lt;dates&gt;&lt;year&gt;2024&lt;/year&gt;&lt;pub-dates&gt;&lt;date&gt;2024/05/01&lt;/date&gt;&lt;/pub-dates&gt;&lt;/dates&gt;&lt;publisher&gt;John Wiley &amp;amp; Sons, Ltd&lt;/publisher&gt;&lt;urls&gt;&lt;related-urls&gt;&lt;url&gt;https://doi.org/10.1002/sscp.202400006&lt;/url&gt;&lt;/related-urls&gt;&lt;/urls&gt;&lt;electronic-resource-num&gt;https://doi.org/10.1002/sscp.202400006&lt;/electronic-resource-num&gt;&lt;access-date&gt;2025/01/1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Chen et al., 2024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5A6692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F69AB" w:rsidRPr="00F717C1" w14:paraId="016AD40A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C3D8BE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02E198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sandrol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loylgomis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72C3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μ-SPE based on PEI-MNP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88D6D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A7805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4.1-104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2D82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5B2E80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3D8A3" w14:textId="738E5CD0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FvPC9BdXRob3I+PFllYXI+MjAxODwvWWVhcj48UmVj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FvPC9BdXRob3I+PFllYXI+MjAxODwvWWVhcj48UmVj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Piao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A6692" w:rsidRPr="00F717C1" w14:paraId="73B8E162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</w:tcPr>
          <w:p w14:paraId="201AD442" w14:textId="11F78061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Health foods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404DB095" w14:textId="5F04CC39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lybin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isosilyb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7C1E57" w14:textId="561B8F61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P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A4E41E" w14:textId="7A5872EC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33.33-970.59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D03E1E" w14:textId="2E3DBD26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4.4-101.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EC0254" w14:textId="118E268F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F222D0E" w14:textId="156A07EE" w:rsidR="005A6692" w:rsidRPr="002543A9" w:rsidRDefault="005A6692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273213" w14:textId="0775E05C" w:rsidR="005A6692" w:rsidRPr="002543A9" w:rsidRDefault="00CB5C69" w:rsidP="005A66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7otbXmmZPoiJI8L0F1dGhvcj48WWVhcj4yMDE3PC9ZZWFy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7otbXmmZPoiJI8L0F1dGhvcj48WWVhcj4yMDE3PC9ZZWFy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CB5C69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 xml:space="preserve">Zhao, Zhang, Liu, Deng, </w:t>
            </w:r>
            <w:r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&amp;</w:t>
            </w:r>
            <w:r w:rsidRPr="00CB5C69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 xml:space="preserve"> Wu</w:t>
            </w:r>
            <w:r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5A6692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F69AB" w:rsidRPr="00F717C1" w14:paraId="107A842C" w14:textId="77777777" w:rsidTr="00F6019B">
        <w:trPr>
          <w:trHeight w:val="20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EA7D74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usticia procumbens</w:t>
            </w: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7FB91E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'-Hydroxy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sticid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6'-hydroxy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sticid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sticid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nsinaphthol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hyl ether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sticid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justicd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19C26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 based on KCC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3E80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-0.81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9ED26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4-96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BAE0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CF6F7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357C3" w14:textId="697A05E7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yMDwvWWVhcj48UmVj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yMDwvWWVhcj48UmVj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Shen et al., 20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69AB" w:rsidRPr="00F717C1" w14:paraId="6E7BB300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72D458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ve oil by-product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ED13911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oxypinoresinol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oresin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86FFA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0B0953" w14:textId="57E57883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mg/k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1BCEC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6988AA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ACE74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318303" w14:textId="2122FA47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ZWEgUGF6ZTwvQXV0aG9yPjxZZWFyPjIwMTk8L1llYXI+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ZWEgUGF6ZTwvQXV0aG9yPjxZZWFyPjIwMTk8L1llYXI+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Cea Paze et al.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69AB" w:rsidRPr="00F717C1" w14:paraId="4FF12CA2" w14:textId="77777777" w:rsidTr="00F6019B">
        <w:trPr>
          <w:trHeight w:val="2093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C33CFA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717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chinensis</w:t>
            </w:r>
            <w:proofErr w:type="spellEnd"/>
            <w:proofErr w:type="gram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its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E0734D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oxyschiz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s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santhe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andri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γ-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andr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3C74B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vent extraction based on ILs containing </w:t>
            </w:r>
            <w:proofErr w:type="gram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wis</w:t>
            </w:r>
            <w:proofErr w:type="gram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a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16D3F" w14:textId="194D202B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90465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A6FE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E4E41D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00088" w14:textId="2571249A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E8L0F1dGhvcj48WWVhcj4yMDIwPC9ZZWFyPjxSZWNO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E8L0F1dGhvcj48WWVhcj4yMDIwPC9ZZWFyPjxSZWNO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ia et al., 20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F717C1"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C69" w:rsidRPr="00F717C1" w14:paraId="11A17A24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</w:tcPr>
          <w:p w14:paraId="722BE336" w14:textId="5B36C119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proofErr w:type="gramStart"/>
            <w:r w:rsidRPr="00F717C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.chinensis</w:t>
            </w:r>
            <w:proofErr w:type="spellEnd"/>
            <w:proofErr w:type="gram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fruit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18B8866E" w14:textId="5E9AD251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hizandrol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hisanthe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hiz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hizandr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09EE84" w14:textId="74835F64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PE based on MIP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1045DF" w14:textId="6EEF63BB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621 mg/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556909" w14:textId="70D1E60E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.13-98.7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AB3CC3" w14:textId="3F73A14B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446CB0C" w14:textId="51FF9DFA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E86CC5" w14:textId="619A7A2F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&lt;EndNote&gt;&lt;Cite&gt;&lt;Author&gt;Xu&lt;/Author&gt;&lt;Year&gt;2024&lt;/Year&gt;&lt;RecNum&gt;509&lt;/RecNum&gt;&lt;DisplayText&gt;(Xu et al., 2024)&lt;/DisplayText&gt;&lt;record&gt;&lt;rec-number&gt;509&lt;/rec-number&gt;&lt;foreign-keys&gt;&lt;key app="EN" db-id="2srtrep5zsxw9rets5u5zeecv0fx0trzzfe0" timestamp="1737194783"&gt;509&lt;/key&gt;&lt;/foreign-keys&gt;&lt;ref-type name="Electronic Article"&gt;43&lt;/ref-type&gt;&lt;contributors&gt;&lt;authors&gt;&lt;author&gt;Xu, Huijuan&lt;/author&gt;&lt;author&gt;Sun, Lihan&lt;/author&gt;&lt;author&gt;Du, Yufei&lt;/author&gt;&lt;author&gt;Duan, Wenxin&lt;/author&gt;&lt;author&gt;Li, Wei&lt;/author&gt;&lt;author&gt;Luo, Sha&lt;/author&gt;&lt;author&gt;Liang, Bing&lt;/author&gt;&lt;author&gt;Ma, Chunhui&lt;/author&gt;&lt;author&gt;Pan, Gaofeng&lt;/author&gt;&lt;/authors&gt;&lt;/contributors&gt;&lt;titles&gt;&lt;title&gt;Magnetic Molecularly Imprinted Polymer Combined with Solid-Phase Extraction for Purification of Schisandra chinensis Lignans&lt;/title&gt;&lt;secondary-title&gt;Polymers&lt;/secondary-title&gt;&lt;/titles&gt;&lt;periodical&gt;&lt;full-title&gt;Polymers&lt;/full-title&gt;&lt;/periodical&gt;&lt;volume&gt;16&lt;/volume&gt;&lt;number&gt;22&lt;/number&gt;&lt;keywords&gt;&lt;keyword&gt;Schisandra chinensis (Turcz.) Baill. (S. chinensis)&lt;/keyword&gt;&lt;keyword&gt;magnetic&lt;/keyword&gt;&lt;keyword&gt;molecularly imprinted polymers (MIPs)&lt;/keyword&gt;&lt;keyword&gt;solid-phase extraction (SPE)&lt;/keyword&gt;&lt;keyword&gt;lignans&lt;/keyword&gt;&lt;/keywords&gt;&lt;dates&gt;&lt;year&gt;2024&lt;/year&gt;&lt;/dates&gt;&lt;isbn&gt;2073-4360&lt;/isbn&gt;&lt;urls&gt;&lt;/urls&gt;&lt;electronic-resource-num&gt;10.3390/polym1622312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Xu et al., 2024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F69AB" w:rsidRPr="00F717C1" w14:paraId="20691B05" w14:textId="77777777" w:rsidTr="00F6019B">
        <w:trPr>
          <w:trHeight w:val="33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0AFCEB4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717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chinensis</w:t>
            </w:r>
            <w:proofErr w:type="spellEnd"/>
            <w:proofErr w:type="gram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il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399B33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enty-three ligna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7C5CE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04FEA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1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A4CB8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E18F2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1FB72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3538D" w14:textId="59A66A6E" w:rsidR="00F717C1" w:rsidRPr="00F717C1" w:rsidRDefault="00CB5C69" w:rsidP="00A63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YW88L0F1dGhvcj48WWVhcj4yMDE5PC9ZZWFyPjxSZWNO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YW88L0F1dGhvcj48WWVhcj4yMDE5PC9ZZWFyPjxSZWNO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Gao, Wu, Cong, Xiao, &amp; Ma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B5C69" w:rsidRPr="00F717C1" w14:paraId="6D411440" w14:textId="77777777" w:rsidTr="00F6019B">
        <w:trPr>
          <w:trHeight w:val="336"/>
        </w:trPr>
        <w:tc>
          <w:tcPr>
            <w:tcW w:w="1365" w:type="dxa"/>
            <w:shd w:val="clear" w:color="auto" w:fill="auto"/>
            <w:noWrap/>
            <w:vAlign w:val="center"/>
          </w:tcPr>
          <w:p w14:paraId="79B390E7" w14:textId="45466B57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proofErr w:type="gramStart"/>
            <w:r w:rsidRPr="00F717C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.chinensis</w:t>
            </w:r>
            <w:proofErr w:type="spellEnd"/>
            <w:proofErr w:type="gramEnd"/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oil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78CAD8D6" w14:textId="3990D03B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wenty-three lign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ED91BD" w14:textId="0391494B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FCCD35" w14:textId="77B57E4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7.73-80.94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96A62" w14:textId="08B9BD24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.2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52FC75" w14:textId="5899B7AA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8ABD997" w14:textId="1C27C755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C73B76" w14:textId="54CB8384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HYW88L0F1dGhvcj48WWVhcj4yMDE5PC9ZZWFyPjxSZWNO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begin">
                <w:fldData xml:space="preserve">PEVuZE5vdGU+PENpdGU+PEF1dGhvcj5HYW88L0F1dGhvcj48WWVhcj4yMDE5PC9ZZWFyPjxSZWNO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2"/>
              </w:rPr>
              <w:t>(Gao et al., 2019)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fldChar w:fldCharType="end"/>
            </w:r>
            <w:r w:rsidRPr="00F717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F69AB" w:rsidRPr="00F717C1" w14:paraId="50BD21F5" w14:textId="77777777" w:rsidTr="00F6019B">
        <w:trPr>
          <w:trHeight w:val="969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3E5DA3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ame oil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29B39B7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amin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amol</w:t>
            </w:r>
            <w:proofErr w:type="spellEnd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amol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01F2EE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μ-SPE based on MG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158F2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-11.25 mg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E1681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48-93.7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C21D7F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F24152" w14:textId="77777777" w:rsidR="00F717C1" w:rsidRPr="00F717C1" w:rsidRDefault="00F717C1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09266" w14:textId="33AED15C" w:rsidR="00F717C1" w:rsidRPr="00F717C1" w:rsidRDefault="00CB5C69" w:rsidP="00F717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dTwvQXV0aG9yPjxZZWFyPjIwMTc8L1llYXI+PFJlY051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LiYjeEQ7SW5zdGl0dXRlIG9mIE9pbCBDcm9wcyBS
ZXNlYXJjaCwgQ2hpbmVzZSBBY2FkZW15IG9mIEFncmljdWx0dXJhbCBTY2llbmNlcywgV3VoYW4g
NDMwMDYyLCBDaGluYTsgS2V5IExhYm9yYXRvcnkgb2YgQmlvbG9neSBhbmQgR2VuZXRpYyBJbXBy
b3ZlbWVudCBvZiBPaWwgQ3JvcHMsIE1pbmlzdHJ5IG9mIEFncmljdWx0dXJl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LiYjeEQ7SW5zdGl0dXRlIG9mIE9pbCBDcm9wcyBS
ZXNlYXJjaCwgQ2hpbmVzZSBBY2FkZW15IG9mIEFncmljdWx0dXJhbCBTY2llbmNlcywgV3VoYW4g
NDMwMDYyLCBDaGluYTsgS2V5IExhYm9yYXRvcnkgb2YgQmlvbG9neSBhbmQgR2VuZXRpYyBJbXBy
b3ZlbWVudCBvZiBPaWwgQ3JvcHMsIE1pbmlzdHJ5IG9mIEFncmljdWx0dXJl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OyBRdWFsaXR5IEluc3BlY3Rpb24gYW5kIFRlc3Qg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dTwvQXV0aG9yPjxZZWFyPjIwMTc8L1llYXI+PFJlY051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LiYjeEQ7SW5zdGl0dXRlIG9mIE9pbCBDcm9wcyBS
ZXNlYXJjaCwgQ2hpbmVzZSBBY2FkZW15IG9mIEFncmljdWx0dXJhbCBTY2llbmNlcywgV3VoYW4g
NDMwMDYyLCBDaGluYTsgS2V5IExhYm9yYXRvcnkgb2YgQmlvbG9neSBhbmQgR2VuZXRpYyBJbXBy
b3ZlbWVudCBvZiBPaWwgQ3JvcHMsIE1pbmlzdHJ5IG9mIEFncmljdWx0dXJl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LiYjeEQ7SW5zdGl0dXRlIG9mIE9pbCBDcm9wcyBS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Wu et al., 20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B5C69" w:rsidRPr="00F717C1" w14:paraId="2B5D5F48" w14:textId="77777777" w:rsidTr="00F6019B">
        <w:trPr>
          <w:trHeight w:val="1176"/>
        </w:trPr>
        <w:tc>
          <w:tcPr>
            <w:tcW w:w="1365" w:type="dxa"/>
            <w:shd w:val="clear" w:color="auto" w:fill="auto"/>
            <w:noWrap/>
            <w:vAlign w:val="center"/>
          </w:tcPr>
          <w:p w14:paraId="0319AEDC" w14:textId="5C2D9085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sam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il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0B55EA8B" w14:textId="5B0E329B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sam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sam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samol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1387F3" w14:textId="4AB84604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DLLME based on phenolic DES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53619D" w14:textId="1A62DBE6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2.31-5099.73 mg/k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D4A7C4" w14:textId="5D9AD53A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7.3-12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34DAFA" w14:textId="17F307A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EC17B51" w14:textId="6178AB77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A4ABBE" w14:textId="5D877C03" w:rsidR="00CB5C69" w:rsidRPr="00CB5C69" w:rsidRDefault="00CB5C69" w:rsidP="00CB5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MaXU8L0F1dGhvcj48WWVhcj4yMDE5PC9ZZWFyPjxSZWNO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MaXU8L0F1dGhvcj48WWVhcj4yMDE5PC9ZZWFyPjxSZWNO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</w:rPr>
            </w:r>
            <w:r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sz w:val="22"/>
              </w:rPr>
            </w:r>
            <w:r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(Liu, Zhang, Yang, &amp; Yu, 2019)</w:t>
            </w:r>
            <w:r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F69AB" w:rsidRPr="00F717C1" w14:paraId="6122EFDC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</w:tcPr>
          <w:p w14:paraId="6E08860E" w14:textId="3E3E7A8F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esame oil</w:t>
            </w:r>
          </w:p>
        </w:tc>
        <w:tc>
          <w:tcPr>
            <w:tcW w:w="2316" w:type="dxa"/>
            <w:shd w:val="clear" w:color="auto" w:fill="auto"/>
            <w:noWrap/>
            <w:vAlign w:val="center"/>
          </w:tcPr>
          <w:p w14:paraId="580BBF6B" w14:textId="7DF08B66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esamin</w:t>
            </w:r>
            <w:proofErr w:type="spellEnd"/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and </w:t>
            </w:r>
            <w:proofErr w:type="spellStart"/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esamol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BB6148" w14:textId="1020C4E3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L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8FF933" w14:textId="11119B98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0.10-691.54 mg/m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57DE88" w14:textId="40C432C0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112C7" w14:textId="31CD6F8C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03A0A14" w14:textId="313D1F62" w:rsidR="002F69AB" w:rsidRPr="002F69AB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F69A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A15411" w14:textId="14FDBBE8" w:rsidR="002F69AB" w:rsidRPr="00F717C1" w:rsidRDefault="00CB5C69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Michailidis&lt;/Author&gt;&lt;Year&gt;2019&lt;/Year&gt;&lt;RecNum&gt;516&lt;/RecNum&gt;&lt;DisplayText&gt;(Michailidis, Angelis, Aligiannis, Mitakou, &amp;amp; Skaltsounis, 2019)&lt;/DisplayText&gt;&lt;record&gt;&lt;rec-number&gt;516&lt;/rec-number&gt;&lt;foreign-keys&gt;&lt;key app="EN" db-id="2srtrep5zsxw9rets5u5zeecv0fx0trzzfe0" timestamp="1737358671"&gt;516&lt;/key&gt;&lt;/foreign-keys&gt;&lt;ref-type name="Journal Article"&gt;17&lt;/ref-type&gt;&lt;contributors&gt;&lt;authors&gt;&lt;author&gt;Michailidis, D.&lt;/author&gt;&lt;author&gt;Angelis, A.&lt;/author&gt;&lt;author&gt;Aligiannis, N.&lt;/author&gt;&lt;author&gt;Mitakou, S.&lt;/author&gt;&lt;author&gt;Skaltsounis, L.&lt;/author&gt;&lt;/authors&gt;&lt;/contributors&gt;&lt;auth-address&gt;Faculty of Pharmacy, Department of Pharmacognosy and Natural Products Chemistry, University of Athens, Athens, Greece.&lt;/auth-address&gt;&lt;titles&gt;&lt;title&gt;Recovery of Sesamin, Sesamolin, and Minor Lignans From Sesame Oil Using Solid Support-Free Liquid-Liquid Extraction and Chromatography Techniques and Evaluation of Their Enzymatic Inhibition Properties&lt;/title&gt;&lt;secondary-title&gt;Front Pharmacol&lt;/secondary-title&gt;&lt;/titles&gt;&lt;periodical&gt;&lt;full-title&gt;Front Pharmacol&lt;/full-title&gt;&lt;/periodical&gt;&lt;pages&gt;723&lt;/pages&gt;&lt;volume&gt;10&lt;/volume&gt;&lt;edition&gt;2019/07/19&lt;/edition&gt;&lt;keywords&gt;&lt;keyword&gt;annular centrifugal extraction&lt;/keyword&gt;&lt;keyword&gt;centrifugal partition chromatography&lt;/keyword&gt;&lt;keyword&gt;centrifugal partition extraction&lt;/keyword&gt;&lt;keyword&gt;collagenase inhibition activity&lt;/keyword&gt;&lt;keyword&gt;liquid-liquid extraction&lt;/keyword&gt;&lt;keyword&gt;sesame oil&lt;/keyword&gt;&lt;keyword&gt;sesamin&lt;/keyword&gt;&lt;keyword&gt;sesamolin&lt;/keyword&gt;&lt;/keywords&gt;&lt;dates&gt;&lt;year&gt;2019&lt;/year&gt;&lt;/dates&gt;&lt;isbn&gt;1663-9812 (Print)&amp;#xD;1663-9812 (Electronic)&amp;#xD;1663-9812 (Linking)&lt;/isbn&gt;&lt;accession-num&gt;31316384&lt;/accession-num&gt;&lt;urls&gt;&lt;related-urls&gt;&lt;url&gt;https://www.ncbi.nlm.nih.gov/pubmed/31316384&lt;/url&gt;&lt;/related-urls&gt;&lt;/urls&gt;&lt;custom2&gt;PMC6610769&lt;/custom2&gt;&lt;electronic-resource-num&gt;10.3389/fphar.2019.00723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Michailidis, Angelis, Aligiannis, Mitakou, &amp; Skaltsounis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2F69AB" w:rsidRPr="00F717C1" w14:paraId="3753340F" w14:textId="77777777" w:rsidTr="00F6019B">
        <w:trPr>
          <w:trHeight w:val="148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FFF63D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wenty-five green </w:t>
            </w:r>
            <w:proofErr w:type="gram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coffee</w:t>
            </w:r>
            <w:proofErr w:type="gramEnd"/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67963B67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Lariciresin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matairesin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coisolariciresin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1D5EF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E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8DA6F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0BF66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7-9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B7542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5E509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45EAF3" w14:textId="525E4F93" w:rsidR="002F69AB" w:rsidRPr="00F717C1" w:rsidRDefault="00CB5C69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BbmdlbG9uaTwvQXV0aG9yPjxZZWFyPjIwMjA8L1llYXI+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FwciAyNzwvZGF0ZT48L3B1Yi1kYXRlcz48L2RhdGVzPjxpc2Ju
PjE4NzMtNzA3MiAoRWxlY3Ryb25pYykmI3hEOzAzMDgtODE0NiAoTGlua2luZyk8L2lzYm4+PGFj
Y2Vzc2lvbi1udW0+MzIzODc5MzI8L2FjY2Vzc2lvbi1udW0+PHVybHM+PHJlbGF0ZWQtdXJscz48
dXJsPmh0dHBzOi8vd3d3Lm5jYmkubmxtLm5paC5nb3YvcHVibWVkLzMyMzg3OTMyPC91cmw+PC9y
ZWxhdGVkLXVybHM+PC91cmxzPjxlbGVjdHJvbmljLXJlc291cmNlLW51bT4xMC4xMDE2L2ouZm9v
ZGNoZW0uMjAyMC4xMjY5MjQ8L2VsZWN0cm9uaWMtcmVzb3VyY2UtbnVtPjwvcmVjb3JkPjwvQ2l0
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BbmdlbG9uaTwvQXV0aG9yPjxZZWFyPjIwMjA8L1llYXI+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FwciAyNzwvZGF0ZT48L3B1Yi1kYXRlcz48L2RhdGVzPjxpc2Ju
PjE4NzMtNzA3MiAoRWxlY3Ryb25pYykmI3hEOzAzMDgtODE0NiAoTGlua2luZyk8L2lzYm4+PGFj
Y2Vzc2lvbi1udW0+MzIzODc5MzI8L2FjY2Vzc2lvbi1udW0+PHVybHM+PHJlbGF0ZWQtdXJscz48
dXJsPmh0dHBzOi8vd3d3Lm5jYmkubmxtLm5paC5nb3YvcHVibWVkLzMyMzg3OTMyPC91cmw+PC9y
ZWxhdGVkLXVybHM+PC91cmxzPjxlbGVjdHJvbmljLXJlc291cmNlLW51bT4xMC4xMDE2L2ouZm9v
ZGNoZW0uMjAyMC4xMjY5MjQ8L2VsZWN0cm9uaWMtcmVzb3VyY2UtbnVtPjwvcmVjb3JkPjwvQ2l0
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Angeloni et al., 2020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="002F69AB"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F69AB" w:rsidRPr="00F717C1" w14:paraId="2947E2C1" w14:textId="77777777" w:rsidTr="00F6019B">
        <w:trPr>
          <w:trHeight w:val="276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00FDBE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wenty-five green </w:t>
            </w:r>
            <w:proofErr w:type="gram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coffee</w:t>
            </w:r>
            <w:proofErr w:type="gramEnd"/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571310C7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Lariciresin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matairesinol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coisolariciresino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77895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olvent extra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DBDF4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0EA5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83-9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A5BF4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A66566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8CD805" w14:textId="4BC4A5F4" w:rsidR="002F69AB" w:rsidRPr="00F717C1" w:rsidRDefault="00CB5C69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BbmdlbG9uaTwvQXV0aG9yPjxZZWFyPjIwMjA8L1llYXI+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FwciAyNzwvZGF0ZT48L3B1Yi1kYXRlcz48L2RhdGVzPjxpc2Ju
PjE4NzMtNzA3MiAoRWxlY3Ryb25pYykmI3hEOzAzMDgtODE0NiAoTGlua2luZyk8L2lzYm4+PGFj
Y2Vzc2lvbi1udW0+MzIzODc5MzI8L2FjY2Vzc2lvbi1udW0+PHVybHM+PHJlbGF0ZWQtdXJscz48
dXJsPmh0dHBzOi8vd3d3Lm5jYmkubmxtLm5paC5nb3YvcHVibWVkLzMyMzg3OTMyPC91cmw+PC9y
ZWxhdGVkLXVybHM+PC91cmxzPjxlbGVjdHJvbmljLXJlc291cmNlLW51bT4xMC4xMDE2L2ouZm9v
ZGNoZW0uMjAyMC4xMjY5MjQ8L2VsZWN0cm9uaWMtcmVzb3VyY2UtbnVtPjwvcmVjb3JkPjwvQ2l0
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BbmdlbG9uaTwvQXV0aG9yPjxZZWFyPjIwMjA8L1llYXI+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FwciAyNzwvZGF0ZT48L3B1Yi1kYXRlcz48L2RhdGVzPjxpc2Ju
PjE4NzMtNzA3MiAoRWxlY3Ryb25pYykmI3hEOzAzMDgtODE0NiAoTGlua2luZyk8L2lzYm4+PGFj
Y2Vzc2lvbi1udW0+MzIzODc5MzI8L2FjY2Vzc2lvbi1udW0+PHVybHM+PHJlbGF0ZWQtdXJscz48
dXJsPmh0dHBzOi8vd3d3Lm5jYmkubmxtLm5paC5nb3YvcHVibWVkLzMyMzg3OTMyPC91cmw+PC9y
ZWxhdGVkLXVybHM+PC91cmxzPjxlbGVjdHJvbmljLXJlc291cmNlLW51bT4xMC4xMDE2L2ouZm9v
ZGNoZW0uMjAyMC4xMjY5MjQ8L2VsZWN0cm9uaWMtcmVzb3VyY2UtbnVtPjwvcmVjb3JkPjwvQ2l0
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Angeloni et al., 2020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2F69AB" w:rsidRPr="00F717C1" w14:paraId="5988B219" w14:textId="77777777" w:rsidTr="00F6019B">
        <w:trPr>
          <w:trHeight w:val="276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BCA9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 xml:space="preserve">Zanthoxylum </w:t>
            </w:r>
            <w:proofErr w:type="spellStart"/>
            <w:r w:rsidRPr="00F717C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matum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aves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823A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Asarin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eudesm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farges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kobusin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planispine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A, and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sesamin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B4F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M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ABDC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282-10217 </w:t>
            </w:r>
            <w:proofErr w:type="spellStart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μg</w:t>
            </w:r>
            <w:proofErr w:type="spellEnd"/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/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121B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94.8-109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60F6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9E53" w14:textId="77777777" w:rsidR="002F69AB" w:rsidRPr="00F717C1" w:rsidRDefault="002F69AB" w:rsidP="002F6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1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B1A4" w14:textId="0EEAC527" w:rsidR="002F69AB" w:rsidRPr="00F717C1" w:rsidRDefault="00CB5C69" w:rsidP="002F69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aGF0dDwvQXV0aG9yPjxZZWFyPjIwMTc8L1llYXI+PFJl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aGF0dDwvQXV0aG9yPjxZZWFyPjIwMTc8L1llYXI+PFJl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Bhatt, Sharma, Kumar, Sharma, &amp; Singh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</w:tbl>
    <w:p w14:paraId="5B192892" w14:textId="6673F74E" w:rsidR="00D87970" w:rsidRPr="00D87970" w:rsidRDefault="00D87970" w:rsidP="00DB211E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D87970" w:rsidRPr="00D879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E004" w14:textId="77777777" w:rsidR="007E5C22" w:rsidRDefault="007E5C22" w:rsidP="00F37747">
      <w:pPr>
        <w:rPr>
          <w:rFonts w:hint="eastAsia"/>
        </w:rPr>
      </w:pPr>
      <w:r>
        <w:separator/>
      </w:r>
    </w:p>
  </w:endnote>
  <w:endnote w:type="continuationSeparator" w:id="0">
    <w:p w14:paraId="28A0F40D" w14:textId="77777777" w:rsidR="007E5C22" w:rsidRDefault="007E5C22" w:rsidP="00F377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F21E4" w14:textId="77777777" w:rsidR="007E5C22" w:rsidRDefault="007E5C22" w:rsidP="00F37747">
      <w:pPr>
        <w:rPr>
          <w:rFonts w:hint="eastAsia"/>
        </w:rPr>
      </w:pPr>
      <w:r>
        <w:separator/>
      </w:r>
    </w:p>
  </w:footnote>
  <w:footnote w:type="continuationSeparator" w:id="0">
    <w:p w14:paraId="5A6D61FD" w14:textId="77777777" w:rsidR="007E5C22" w:rsidRDefault="007E5C22" w:rsidP="00F3774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339DC"/>
    <w:multiLevelType w:val="hybridMultilevel"/>
    <w:tmpl w:val="B7BE6348"/>
    <w:lvl w:ilvl="0" w:tplc="48EAC8E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7B03F48"/>
    <w:multiLevelType w:val="hybridMultilevel"/>
    <w:tmpl w:val="F71C7DE2"/>
    <w:lvl w:ilvl="0" w:tplc="48EAC8E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2585100">
    <w:abstractNumId w:val="1"/>
  </w:num>
  <w:num w:numId="2" w16cid:durableId="143714163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T Y">
    <w15:presenceInfo w15:providerId="Windows Live" w15:userId="1f5069acee1b00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trep5zsxw9rets5u5zeecv0fx0trzzfe0&quot;&gt;My EndNote Library-木质素&lt;record-ids&gt;&lt;item&gt;354&lt;/item&gt;&lt;item&gt;358&lt;/item&gt;&lt;item&gt;359&lt;/item&gt;&lt;item&gt;361&lt;/item&gt;&lt;item&gt;373&lt;/item&gt;&lt;item&gt;374&lt;/item&gt;&lt;item&gt;375&lt;/item&gt;&lt;item&gt;377&lt;/item&gt;&lt;item&gt;378&lt;/item&gt;&lt;item&gt;379&lt;/item&gt;&lt;item&gt;380&lt;/item&gt;&lt;item&gt;382&lt;/item&gt;&lt;item&gt;389&lt;/item&gt;&lt;item&gt;398&lt;/item&gt;&lt;item&gt;399&lt;/item&gt;&lt;item&gt;400&lt;/item&gt;&lt;item&gt;401&lt;/item&gt;&lt;item&gt;402&lt;/item&gt;&lt;item&gt;403&lt;/item&gt;&lt;item&gt;405&lt;/item&gt;&lt;item&gt;406&lt;/item&gt;&lt;item&gt;431&lt;/item&gt;&lt;item&gt;508&lt;/item&gt;&lt;item&gt;509&lt;/item&gt;&lt;item&gt;516&lt;/item&gt;&lt;item&gt;517&lt;/item&gt;&lt;/record-ids&gt;&lt;/item&gt;&lt;/Libraries&gt;"/>
  </w:docVars>
  <w:rsids>
    <w:rsidRoot w:val="00F926B1"/>
    <w:rsid w:val="00006F15"/>
    <w:rsid w:val="0002549C"/>
    <w:rsid w:val="000C3CD0"/>
    <w:rsid w:val="000F1615"/>
    <w:rsid w:val="00177C27"/>
    <w:rsid w:val="00186B17"/>
    <w:rsid w:val="001A144D"/>
    <w:rsid w:val="00213A1C"/>
    <w:rsid w:val="0022640B"/>
    <w:rsid w:val="0024511B"/>
    <w:rsid w:val="00245674"/>
    <w:rsid w:val="002543A9"/>
    <w:rsid w:val="00273955"/>
    <w:rsid w:val="00276C45"/>
    <w:rsid w:val="00293ADB"/>
    <w:rsid w:val="0029482B"/>
    <w:rsid w:val="002B4B3E"/>
    <w:rsid w:val="002F1AC1"/>
    <w:rsid w:val="002F69AB"/>
    <w:rsid w:val="00305D10"/>
    <w:rsid w:val="00323433"/>
    <w:rsid w:val="0034694C"/>
    <w:rsid w:val="00385AC2"/>
    <w:rsid w:val="003939A1"/>
    <w:rsid w:val="004476CF"/>
    <w:rsid w:val="00447DCC"/>
    <w:rsid w:val="00455FA1"/>
    <w:rsid w:val="00456BEB"/>
    <w:rsid w:val="004923FE"/>
    <w:rsid w:val="004931DB"/>
    <w:rsid w:val="004C1319"/>
    <w:rsid w:val="0055297A"/>
    <w:rsid w:val="00581FA3"/>
    <w:rsid w:val="005A6692"/>
    <w:rsid w:val="005B743D"/>
    <w:rsid w:val="005E23A2"/>
    <w:rsid w:val="00617036"/>
    <w:rsid w:val="00634D44"/>
    <w:rsid w:val="00661C98"/>
    <w:rsid w:val="00664286"/>
    <w:rsid w:val="0067750A"/>
    <w:rsid w:val="0067754E"/>
    <w:rsid w:val="00733F46"/>
    <w:rsid w:val="00776FF9"/>
    <w:rsid w:val="00797C4D"/>
    <w:rsid w:val="007E5C22"/>
    <w:rsid w:val="00807FEA"/>
    <w:rsid w:val="00864F95"/>
    <w:rsid w:val="00972E13"/>
    <w:rsid w:val="00975479"/>
    <w:rsid w:val="009C1A81"/>
    <w:rsid w:val="009F2DAC"/>
    <w:rsid w:val="00A15FFF"/>
    <w:rsid w:val="00A44956"/>
    <w:rsid w:val="00A63780"/>
    <w:rsid w:val="00A6500F"/>
    <w:rsid w:val="00A840E7"/>
    <w:rsid w:val="00AE6C1C"/>
    <w:rsid w:val="00BB450F"/>
    <w:rsid w:val="00BD0D1B"/>
    <w:rsid w:val="00BF218C"/>
    <w:rsid w:val="00C93D0C"/>
    <w:rsid w:val="00CA4D5C"/>
    <w:rsid w:val="00CB5C69"/>
    <w:rsid w:val="00CF47EE"/>
    <w:rsid w:val="00D007CD"/>
    <w:rsid w:val="00D37E78"/>
    <w:rsid w:val="00D81F25"/>
    <w:rsid w:val="00D839D5"/>
    <w:rsid w:val="00D83E45"/>
    <w:rsid w:val="00D87970"/>
    <w:rsid w:val="00DA5A3D"/>
    <w:rsid w:val="00DB14A6"/>
    <w:rsid w:val="00DB211E"/>
    <w:rsid w:val="00DE5D42"/>
    <w:rsid w:val="00E459AE"/>
    <w:rsid w:val="00E478EC"/>
    <w:rsid w:val="00E47AAC"/>
    <w:rsid w:val="00F04C61"/>
    <w:rsid w:val="00F37747"/>
    <w:rsid w:val="00F42D82"/>
    <w:rsid w:val="00F6019B"/>
    <w:rsid w:val="00F717C1"/>
    <w:rsid w:val="00F926B1"/>
    <w:rsid w:val="00FB2C5F"/>
    <w:rsid w:val="00FB4F0F"/>
    <w:rsid w:val="5318690A"/>
    <w:rsid w:val="6BA6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084F6FB"/>
  <w15:docId w15:val="{416283E6-F2C5-4361-B640-F0B2A586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4C13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1319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4C13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1319"/>
    <w:rPr>
      <w:rFonts w:ascii="等线" w:eastAsia="等线" w:hAnsi="等线"/>
      <w:noProof/>
      <w:kern w:val="2"/>
      <w:szCs w:val="22"/>
    </w:rPr>
  </w:style>
  <w:style w:type="paragraph" w:styleId="a7">
    <w:name w:val="Revision"/>
    <w:hidden/>
    <w:uiPriority w:val="99"/>
    <w:unhideWhenUsed/>
    <w:rsid w:val="00D87970"/>
    <w:rPr>
      <w:kern w:val="2"/>
      <w:sz w:val="21"/>
      <w:szCs w:val="22"/>
    </w:rPr>
  </w:style>
  <w:style w:type="character" w:styleId="a8">
    <w:name w:val="Hyperlink"/>
    <w:basedOn w:val="a0"/>
    <w:uiPriority w:val="99"/>
    <w:unhideWhenUsed/>
    <w:rsid w:val="00CB5C6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B5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3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5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C1F3E-0FFE-49C1-8417-24A557974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9</Pages>
  <Words>4372</Words>
  <Characters>24921</Characters>
  <Application>Microsoft Office Word</Application>
  <DocSecurity>0</DocSecurity>
  <Lines>207</Lines>
  <Paragraphs>58</Paragraphs>
  <ScaleCrop>false</ScaleCrop>
  <Company/>
  <LinksUpToDate>false</LinksUpToDate>
  <CharactersWithSpaces>2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 Y</dc:creator>
  <cp:lastModifiedBy>元 张</cp:lastModifiedBy>
  <cp:revision>20</cp:revision>
  <dcterms:created xsi:type="dcterms:W3CDTF">2024-07-13T15:31:00Z</dcterms:created>
  <dcterms:modified xsi:type="dcterms:W3CDTF">2025-01-2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098c5-e14e-4e12-a9f3-8e2726ff634a</vt:lpwstr>
  </property>
  <property fmtid="{D5CDD505-2E9C-101B-9397-08002B2CF9AE}" pid="3" name="KSOProductBuildVer">
    <vt:lpwstr>2052-12.1.0.15712</vt:lpwstr>
  </property>
  <property fmtid="{D5CDD505-2E9C-101B-9397-08002B2CF9AE}" pid="4" name="ICV">
    <vt:lpwstr>6DC9059C077D412199624F6EF30B4C42_12</vt:lpwstr>
  </property>
</Properties>
</file>